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24E70" w14:textId="37F23FE3" w:rsidR="00B3605E" w:rsidRPr="00F24BBA" w:rsidRDefault="00F24BBA">
      <w:pPr>
        <w:rPr>
          <w:rFonts w:ascii="Times New Roman" w:hAnsi="Times New Roman" w:cs="Times New Roman"/>
          <w:szCs w:val="21"/>
        </w:rPr>
      </w:pPr>
      <w:r w:rsidRPr="00F24BBA">
        <w:rPr>
          <w:rFonts w:ascii="Times New Roman" w:hAnsi="Times New Roman" w:cs="Times New Roman"/>
          <w:szCs w:val="21"/>
        </w:rPr>
        <w:t xml:space="preserve">Supplementary Table </w:t>
      </w:r>
      <w:r w:rsidR="00D607A8">
        <w:rPr>
          <w:rFonts w:ascii="Times New Roman" w:hAnsi="Times New Roman" w:cs="Times New Roman"/>
          <w:szCs w:val="21"/>
        </w:rPr>
        <w:t>2</w:t>
      </w:r>
      <w:r w:rsidRPr="00F24BBA">
        <w:rPr>
          <w:rFonts w:ascii="Times New Roman" w:hAnsi="Times New Roman" w:cs="Times New Roman"/>
          <w:szCs w:val="21"/>
        </w:rPr>
        <w:t>: Clinical characteristics of 108 published patients and 19 patients in the present study</w:t>
      </w:r>
    </w:p>
    <w:tbl>
      <w:tblPr>
        <w:tblStyle w:val="4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992"/>
        <w:gridCol w:w="709"/>
        <w:gridCol w:w="850"/>
        <w:gridCol w:w="709"/>
        <w:gridCol w:w="850"/>
        <w:gridCol w:w="709"/>
        <w:gridCol w:w="709"/>
        <w:gridCol w:w="992"/>
        <w:gridCol w:w="1134"/>
        <w:gridCol w:w="1139"/>
        <w:gridCol w:w="704"/>
        <w:gridCol w:w="850"/>
        <w:gridCol w:w="851"/>
        <w:gridCol w:w="850"/>
        <w:gridCol w:w="709"/>
        <w:gridCol w:w="1281"/>
      </w:tblGrid>
      <w:tr w:rsidR="00AA204B" w:rsidRPr="00902522" w14:paraId="37FF8A22" w14:textId="77777777" w:rsidTr="00624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5E0FABD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's numb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2FFD596" w14:textId="77777777" w:rsidR="00F24BBA" w:rsidRPr="00902522" w:rsidRDefault="00F2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BB1CCC8" w14:textId="693E5246" w:rsidR="00F24BBA" w:rsidRPr="00902522" w:rsidRDefault="00336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Se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F0A0712" w14:textId="16E73760" w:rsidR="00F24BBA" w:rsidRPr="00902522" w:rsidRDefault="00336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EBE2564" w14:textId="3F441F96" w:rsidR="00F24BBA" w:rsidRPr="00902522" w:rsidRDefault="00336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DF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FAD3DB9" w14:textId="337CA2CC" w:rsidR="00F24BBA" w:rsidRPr="00902522" w:rsidRDefault="00336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S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425DE96" w14:textId="4F7E35C3" w:rsidR="00F24BBA" w:rsidRPr="00902522" w:rsidRDefault="00336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GM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BD90E6A" w14:textId="5D818748" w:rsidR="00F24BBA" w:rsidRPr="00902522" w:rsidRDefault="00336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B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10ABDE4" w14:textId="4D2FC58C" w:rsidR="00F24BBA" w:rsidRPr="00902522" w:rsidRDefault="00336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S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423B54F" w14:textId="77777777" w:rsidR="00F24BBA" w:rsidRPr="00902522" w:rsidRDefault="00F2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Seizures/epileps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8EF7DAE" w14:textId="77777777" w:rsidR="00F24BBA" w:rsidRPr="00902522" w:rsidRDefault="00F2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Hypotonia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6B537DC" w14:textId="6628ED44" w:rsidR="00F24BBA" w:rsidRPr="00902522" w:rsidRDefault="00F24BBA" w:rsidP="00624D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Other</w:t>
            </w:r>
            <w:r w:rsidR="00624DED" w:rsidRPr="00624DED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*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12C9683" w14:textId="3CBA7762" w:rsidR="00F24BBA" w:rsidRPr="00902522" w:rsidRDefault="00306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O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6970424" w14:textId="5882B72D" w:rsidR="00F24BBA" w:rsidRPr="00902522" w:rsidRDefault="00306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E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A86D049" w14:textId="29BA2B9D" w:rsidR="00F24BBA" w:rsidRPr="00902522" w:rsidRDefault="00306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0F18059" w14:textId="6627FFF2" w:rsidR="00F24BBA" w:rsidRPr="00902522" w:rsidRDefault="00306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R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BD5ABAC" w14:textId="2792E5EB" w:rsidR="00F24BBA" w:rsidRPr="00902522" w:rsidRDefault="00306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AP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F27E16A" w14:textId="77777777" w:rsidR="00F24BBA" w:rsidRPr="00902522" w:rsidRDefault="00F2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MID</w:t>
            </w:r>
          </w:p>
        </w:tc>
      </w:tr>
      <w:tr w:rsidR="00AA204B" w:rsidRPr="00902522" w14:paraId="586C9E0A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163001C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E081022" w14:textId="450E1414" w:rsidR="00F24BBA" w:rsidRPr="00902522" w:rsidRDefault="00AA204B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65FB9A7" w14:textId="54E2AF1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161F23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5960AD0" w14:textId="53D999D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8299772" w14:textId="3CBF091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EA3A7A2" w14:textId="2B8C28B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762ED09" w14:textId="635624E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92C3D6C" w14:textId="039D17A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13D3930" w14:textId="371ABEC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4C7E84A" w14:textId="78054F0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427307C" w14:textId="499F186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E7BB11B" w14:textId="4E93782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2A462B28" w14:textId="5173F71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0F268E8" w14:textId="3EC5304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4EAF8225" w14:textId="2C86F8D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3E209491" w14:textId="574AD15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2F05153" w14:textId="72A02143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6906162</w:t>
            </w:r>
            <w:r w:rsidR="009E00DB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0798C820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9F7CB03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23419B8" w14:textId="5B292261" w:rsidR="00F24BBA" w:rsidRPr="00902522" w:rsidRDefault="00AA204B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3CB6355" w14:textId="539BFFA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CAEBC9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870CA2" w14:textId="04BEC41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5FC79C4" w14:textId="092230A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1D84903" w14:textId="399F236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175FF30" w14:textId="278B628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6CB9B18" w14:textId="6B18694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C09CC92" w14:textId="6806AC3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EF9E9C3" w14:textId="2DECD0F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489A6E4" w14:textId="701B817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FD47CDA" w14:textId="05FB98F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C69321" w14:textId="3A55104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E075452" w14:textId="0E447AA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3AA707" w14:textId="4D4642B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7269E33" w14:textId="3DABC85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F8FB829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6906162</w:t>
            </w:r>
          </w:p>
        </w:tc>
      </w:tr>
      <w:tr w:rsidR="00AA204B" w:rsidRPr="00902522" w14:paraId="2B8EE8AD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B423531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581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5FF49CF" w14:textId="2584EB37" w:rsidR="00F24BBA" w:rsidRPr="00902522" w:rsidRDefault="00AA204B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DBF35B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7D353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6FDA4C" w14:textId="79A07E1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716627D" w14:textId="4354972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CD16D2" w14:textId="118DA37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6F16616" w14:textId="64ECA1D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5E60DC4" w14:textId="4C39593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5AB05C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D085FCE" w14:textId="3E14DE7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5503F80" w14:textId="01B7CC99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2A0C6ED" w14:textId="4F8236A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FC392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3288852" w14:textId="720EBDF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0289C2" w14:textId="3BC9051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D6B9465" w14:textId="473C4C1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328B404" w14:textId="04290E84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7924346</w:t>
            </w:r>
            <w:r w:rsidR="009E00DB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4F654D43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4810BEB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649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5B2EC66" w14:textId="0253F0FC" w:rsidR="00F24BBA" w:rsidRPr="00902522" w:rsidRDefault="00AA204B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C23B71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346D8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35AFBBC" w14:textId="57D94F3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4782268" w14:textId="51F145D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FCCB1B8" w14:textId="14FEE59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ACAB3B0" w14:textId="3E09A37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D5C4A98" w14:textId="13BB3A4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8A6730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49783CC" w14:textId="5468876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3A8020D" w14:textId="2999EC44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F637780" w14:textId="452BECB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EC4DF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5785FEA" w14:textId="22133A5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0463A8" w14:textId="09EA457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1700117" w14:textId="56E36F4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0E6C020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7924346</w:t>
            </w:r>
          </w:p>
        </w:tc>
      </w:tr>
      <w:tr w:rsidR="00AA204B" w:rsidRPr="00902522" w14:paraId="4CF3BD6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C51E1AC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585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C4B779F" w14:textId="3B93603B" w:rsidR="00F24BBA" w:rsidRPr="00902522" w:rsidRDefault="00AA204B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638FD9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365097A" w14:textId="60226D1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29910C" w14:textId="2250197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3AE396D" w14:textId="5FEF2BF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DDDC9B0" w14:textId="513BCCF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08F3C87" w14:textId="0B42DB2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211EDD9" w14:textId="4BFB633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4DE596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1188768" w14:textId="4823923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50F6318" w14:textId="3F2F1CA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A59600B" w14:textId="7C5F144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1C6608C" w14:textId="1161404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272B53A" w14:textId="4374D2D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9F27CC" w14:textId="657E60E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5C679A6" w14:textId="16841C6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A35CC8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7924346</w:t>
            </w:r>
          </w:p>
        </w:tc>
      </w:tr>
      <w:tr w:rsidR="00AA204B" w:rsidRPr="00902522" w14:paraId="4ADA9E4C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DB68711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6880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E685ECF" w14:textId="4ADF8BD3" w:rsidR="00F24BBA" w:rsidRPr="00902522" w:rsidRDefault="00AA204B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509F78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A6AB996" w14:textId="1DB5DD6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5E6F68" w14:textId="78D49B9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0E4C04C" w14:textId="14BFBCC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B20371" w14:textId="74CB764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23AEC1B" w14:textId="7D009D5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808A6B" w14:textId="68282D7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34B171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2C0CC1C" w14:textId="199435A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962F4FC" w14:textId="2CD6345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45D44D6" w14:textId="71C13B7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92695B1" w14:textId="714D044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84979DF" w14:textId="6DEA0E5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D5404B" w14:textId="3A1AC13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11066BF" w14:textId="0A7AB10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D427DA3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7924346</w:t>
            </w:r>
          </w:p>
        </w:tc>
      </w:tr>
      <w:tr w:rsidR="00AA204B" w:rsidRPr="00902522" w14:paraId="460D4678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FF79969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IMR37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8C515C8" w14:textId="077D826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BE15BD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F8C49A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3F34923" w14:textId="268BD64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49B515" w14:textId="4698461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B4B9B9" w14:textId="7D06BAB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D45D8E8" w14:textId="09DBB4A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B9F08F0" w14:textId="2D82224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F268BB1" w14:textId="455B718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4CA0175" w14:textId="2341855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4A6BE98" w14:textId="1BE3EE7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BEAA5EF" w14:textId="64C6A30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3EC9E1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778964B" w14:textId="45505B8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82A83DA" w14:textId="2C844DB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111C68" w14:textId="701284B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57BB64C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7924346</w:t>
            </w:r>
          </w:p>
        </w:tc>
      </w:tr>
      <w:tr w:rsidR="00AA204B" w:rsidRPr="00902522" w14:paraId="41EE3AFA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65540AA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F9E6FC9" w14:textId="498B3DA4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5 </w:t>
            </w:r>
            <w:proofErr w:type="spellStart"/>
            <w:r w:rsidRPr="00902522">
              <w:rPr>
                <w:rFonts w:ascii="Times New Roman" w:hAnsi="Times New Roman" w:cs="Times New Roman"/>
                <w:szCs w:val="21"/>
              </w:rPr>
              <w:t>y</w:t>
            </w:r>
            <w:r w:rsidR="00336ABD" w:rsidRPr="00902522">
              <w:rPr>
                <w:rFonts w:ascii="Times New Roman" w:hAnsi="Times New Roman" w:cs="Times New Roman"/>
                <w:szCs w:val="21"/>
              </w:rPr>
              <w:t>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C33241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0FBAD4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32E4A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57B3B3A" w14:textId="34EF2D1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9C085F" w14:textId="6FAD2F8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F9F85B" w14:textId="1890A49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7B99EB7" w14:textId="3553AF8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70A9C48" w14:textId="09A762F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D1A7324" w14:textId="19F8F8D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ABFDEA8" w14:textId="394C051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DCD9DC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2BF2AD" w14:textId="0A4829E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509C6F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21DB33" w14:textId="6758446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4E31097" w14:textId="586BE0B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6003B43" w14:textId="361E8524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8657637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0F7F7EBC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B59672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6's sister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FD7374E" w14:textId="3E9FF90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E719A2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733BCCF" w14:textId="0D68088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DF2798" w14:textId="17E160A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9FEB641" w14:textId="03ED351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BA2B2C2" w14:textId="448C71D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BB0797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C30C4E3" w14:textId="6EE4100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5FE1F92" w14:textId="04713DA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10DD51F" w14:textId="09F8B45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AB5B8C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87DFB0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413963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E75ADD7" w14:textId="092CC8E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39AFB5B" w14:textId="04F6EF3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BA99B44" w14:textId="24BD5FE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4B644EF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8657637</w:t>
            </w:r>
          </w:p>
        </w:tc>
      </w:tr>
      <w:tr w:rsidR="00AA204B" w:rsidRPr="00902522" w14:paraId="179F07E5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92DBA28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A4B4B6C" w14:textId="11902BF2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 </w:t>
            </w:r>
            <w:proofErr w:type="spellStart"/>
            <w:r w:rsidRPr="00902522">
              <w:rPr>
                <w:rFonts w:ascii="Times New Roman" w:hAnsi="Times New Roman" w:cs="Times New Roman"/>
                <w:szCs w:val="21"/>
              </w:rPr>
              <w:t>y</w:t>
            </w:r>
            <w:r w:rsidR="00336ABD" w:rsidRPr="00902522">
              <w:rPr>
                <w:rFonts w:ascii="Times New Roman" w:hAnsi="Times New Roman" w:cs="Times New Roman"/>
                <w:szCs w:val="21"/>
              </w:rPr>
              <w:t>rs</w:t>
            </w:r>
            <w:proofErr w:type="spellEnd"/>
            <w:r w:rsidRPr="00902522">
              <w:rPr>
                <w:rFonts w:ascii="Times New Roman" w:hAnsi="Times New Roman" w:cs="Times New Roman"/>
                <w:szCs w:val="21"/>
              </w:rPr>
              <w:t xml:space="preserve"> and 6 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599659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8DB5F9F" w14:textId="0DE22D4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F023B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196EBDC" w14:textId="02079D1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E3429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A7E9BBC" w14:textId="3B49CA5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6293EF5" w14:textId="1F872C6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76117A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2D5CCB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F1B814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D3AE00C" w14:textId="68EA2A8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B21E1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A399B17" w14:textId="1C0CF7E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FFC4C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52CF737" w14:textId="41D84C9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914A231" w14:textId="4BE68FD8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9844256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2E5B7727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AFEAAB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6E8161C" w14:textId="1015C54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 </w:t>
            </w:r>
            <w:proofErr w:type="spellStart"/>
            <w:r w:rsidRPr="00902522">
              <w:rPr>
                <w:rFonts w:ascii="Times New Roman" w:hAnsi="Times New Roman" w:cs="Times New Roman"/>
                <w:szCs w:val="21"/>
              </w:rPr>
              <w:t>y</w:t>
            </w:r>
            <w:r w:rsidR="00336ABD" w:rsidRPr="00902522">
              <w:rPr>
                <w:rFonts w:ascii="Times New Roman" w:hAnsi="Times New Roman" w:cs="Times New Roman"/>
                <w:szCs w:val="21"/>
              </w:rPr>
              <w:t>rs</w:t>
            </w:r>
            <w:proofErr w:type="spellEnd"/>
            <w:r w:rsidRPr="00902522">
              <w:rPr>
                <w:rFonts w:ascii="Times New Roman" w:hAnsi="Times New Roman" w:cs="Times New Roman"/>
                <w:szCs w:val="21"/>
              </w:rPr>
              <w:t xml:space="preserve"> and 6 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0A4EBA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F1BB24" w14:textId="457D4D7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1A51A8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5F6E389" w14:textId="6222399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83F7C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0C5748C" w14:textId="79FF328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214DDE0" w14:textId="42C2B4C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590AB0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9FCE39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5B2C68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6762FBD" w14:textId="3408DBE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F121636" w14:textId="340A7C5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3EB0A6D" w14:textId="47DC17B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AFBFEB2" w14:textId="1618727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066B952" w14:textId="73D018A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FE063A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9844256</w:t>
            </w:r>
          </w:p>
        </w:tc>
      </w:tr>
      <w:tr w:rsidR="00AA204B" w:rsidRPr="00902522" w14:paraId="56A0A78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5F6CE3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851CC8D" w14:textId="2E3DF7B5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 w:rsidRPr="00902522">
              <w:rPr>
                <w:rFonts w:ascii="Times New Roman" w:hAnsi="Times New Roman" w:cs="Times New Roman"/>
                <w:szCs w:val="21"/>
              </w:rPr>
              <w:t>y</w:t>
            </w:r>
            <w:r w:rsidR="00336ABD" w:rsidRPr="00902522">
              <w:rPr>
                <w:rFonts w:ascii="Times New Roman" w:hAnsi="Times New Roman" w:cs="Times New Roman"/>
                <w:szCs w:val="21"/>
              </w:rPr>
              <w:t>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5211C6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24AA94E" w14:textId="78C5A7D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54DD6A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316D50" w14:textId="740FB45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3B64F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9CB97F" w14:textId="47F8283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D851EF5" w14:textId="43E42DC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701743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DD472A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A3FDA4B" w14:textId="183DB38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EA656B9" w14:textId="5771863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E59CB21" w14:textId="73448AC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5D27540" w14:textId="6ED5B30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E8DDEF" w14:textId="37B225B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196F0D2" w14:textId="37E238B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6A15758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9844256</w:t>
            </w:r>
          </w:p>
        </w:tc>
      </w:tr>
      <w:tr w:rsidR="00AA204B" w:rsidRPr="00902522" w14:paraId="49F069B8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C46E63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6FAAA76" w14:textId="3A0F118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 </w:t>
            </w:r>
            <w:proofErr w:type="spellStart"/>
            <w:r w:rsidRPr="00902522">
              <w:rPr>
                <w:rFonts w:ascii="Times New Roman" w:hAnsi="Times New Roman" w:cs="Times New Roman"/>
                <w:szCs w:val="21"/>
              </w:rPr>
              <w:t>y</w:t>
            </w:r>
            <w:r w:rsidR="00336ABD" w:rsidRPr="00902522">
              <w:rPr>
                <w:rFonts w:ascii="Times New Roman" w:hAnsi="Times New Roman" w:cs="Times New Roman"/>
                <w:szCs w:val="21"/>
              </w:rPr>
              <w:t>rs</w:t>
            </w:r>
            <w:proofErr w:type="spellEnd"/>
            <w:r w:rsidRPr="00902522">
              <w:rPr>
                <w:rFonts w:ascii="Times New Roman" w:hAnsi="Times New Roman" w:cs="Times New Roman"/>
                <w:szCs w:val="21"/>
              </w:rPr>
              <w:t xml:space="preserve"> and 4 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96A730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CB4DEC" w14:textId="2D823B4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9793F0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B74101C" w14:textId="54C5D7A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E9B0C3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D2F7DC2" w14:textId="7A3CA5A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1F839AA" w14:textId="5E2459B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AC925D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1BCB4E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F74733B" w14:textId="0EEC4E3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175878E" w14:textId="1D35159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4DE4CCB" w14:textId="7AD5A64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F34EB67" w14:textId="567FE8A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C37985E" w14:textId="759BA6E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BDD5910" w14:textId="411DCCE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5AEB20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9844256</w:t>
            </w:r>
          </w:p>
        </w:tc>
      </w:tr>
      <w:tr w:rsidR="00AA204B" w:rsidRPr="00902522" w14:paraId="69EC9AEC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7149415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B81B41B" w14:textId="6F2036B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3 </w:t>
            </w:r>
            <w:proofErr w:type="spellStart"/>
            <w:r w:rsidRPr="00902522">
              <w:rPr>
                <w:rFonts w:ascii="Times New Roman" w:hAnsi="Times New Roman" w:cs="Times New Roman"/>
                <w:szCs w:val="21"/>
              </w:rPr>
              <w:t>y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9E75EC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C2BD281" w14:textId="7736C70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837936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71DB506" w14:textId="3000CA9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9B6774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0ABF4D" w14:textId="4116950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F59C504" w14:textId="7FBAC2F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1E7EE5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9AF48C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48918E0" w14:textId="6ACE0A1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A8BFD87" w14:textId="43BBB33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89E7B5" w14:textId="42109D2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08ABF0E" w14:textId="21B6291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D04DAE" w14:textId="65CFA5A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4104FF" w14:textId="4E2CF3C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0697CFD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9844256</w:t>
            </w:r>
          </w:p>
        </w:tc>
      </w:tr>
      <w:tr w:rsidR="00AA204B" w:rsidRPr="00902522" w14:paraId="21F512F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5004599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67ADC17" w14:textId="41E0000B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25A529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E1E7A51" w14:textId="3D5372A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2472FA5" w14:textId="6BC7B5B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FFBABF3" w14:textId="2E36B9D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006F67" w14:textId="5D4455E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CBEB25D" w14:textId="12AFCF7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ACD5B80" w14:textId="5703B07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33BFC72" w14:textId="36DFCA0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F5044B5" w14:textId="1709441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5689C70" w14:textId="1F6A5CD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9464683" w14:textId="5CD80DF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0BD08D" w14:textId="5EDB4F2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84C9D92" w14:textId="3A5B36F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E45B68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378B76D" w14:textId="469A4DB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921D4FE" w14:textId="67291C2C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1540130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1AF3F707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1E5E0A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's child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AE84CB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chil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CD417D2" w14:textId="3F4F07C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FA29933" w14:textId="0DF9F99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BDBFF1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1D4D1DF" w14:textId="1AE3FAA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840F4F" w14:textId="0D8B0AA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14C257C" w14:textId="6E1E6D7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46F371" w14:textId="60A9116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9F61762" w14:textId="3ADB5DA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0EBE291" w14:textId="3213B01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45FB7F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720FF54" w14:textId="25E408C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7F024BC" w14:textId="025D4E5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2BE3DB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52E51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2C2328" w14:textId="145B39E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24DBA62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1540130</w:t>
            </w:r>
          </w:p>
        </w:tc>
      </w:tr>
      <w:tr w:rsidR="00AA204B" w:rsidRPr="00902522" w14:paraId="63A8BBA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C588E9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C627EBD" w14:textId="496E7FAF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9A4CA4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F04FA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B2B541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845BB3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2C1B0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516950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60A03C" w14:textId="39CAF83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BF0047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1E783C7" w14:textId="2CE9274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9B70E29" w14:textId="3E0215F0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EA6FC7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3002E0" w14:textId="024EEC1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7EB1448" w14:textId="0EC1360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075DDE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4CDE4C5" w14:textId="545B787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9CE1FDA" w14:textId="2F2AA17F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2488896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3F728F89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B34884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Family A: II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95D00FC" w14:textId="3A6AD79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FFB7A5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906D2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8B8A1C7" w14:textId="7FA8B29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E2307B7" w14:textId="422C51F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0EBC8B4" w14:textId="60C58CD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07F7755" w14:textId="7D1E14E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11DED5" w14:textId="52A7C04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99E5AE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B117135" w14:textId="713AB8C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730E7AD" w14:textId="6469AFA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A34C791" w14:textId="6CB32F6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D8D8D9" w14:textId="3AB850C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B03C822" w14:textId="04D3E35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21AF3F" w14:textId="50DAF4F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4CD723" w14:textId="3F83D93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CE605A0" w14:textId="118252FE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37452AEE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8F94E6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Family A: II-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F412113" w14:textId="2491895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09ED27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7FBC1F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04D122C" w14:textId="425D9DB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7BF076F" w14:textId="2B73E27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8D2B48" w14:textId="5BD21EC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0C22999" w14:textId="4ED1243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3C28E27" w14:textId="1FFEC95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9D4312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C6E8DD8" w14:textId="15C0828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84467CA" w14:textId="1C7524ED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34EA5CB" w14:textId="18FEED0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B3B4EDD" w14:textId="5160411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D4D4057" w14:textId="6F623E0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AA0B18" w14:textId="5DDBC54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178681F" w14:textId="4F81610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33F1CEA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</w:p>
        </w:tc>
      </w:tr>
      <w:tr w:rsidR="00AA204B" w:rsidRPr="00902522" w14:paraId="545A7524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38CB1D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Family A: III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78F8CF3" w14:textId="703F1F0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91F2C4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F19BB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EEECC97" w14:textId="5F6A5C2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A2B76ED" w14:textId="303DE09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07E332D" w14:textId="794161D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47DE6FF" w14:textId="373632C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13671A" w14:textId="5DC1885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C674B1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1B76DB8" w14:textId="647BF40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4F8FB92" w14:textId="5CD7CB3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ED7CDB4" w14:textId="512828A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7FB5F09" w14:textId="68869A1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179C4A6" w14:textId="5DE963A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79C8C2" w14:textId="1C5C4FA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1773A5" w14:textId="565EFCE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CBC717C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</w:p>
        </w:tc>
      </w:tr>
      <w:tr w:rsidR="00AA204B" w:rsidRPr="00902522" w14:paraId="439D2B25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D4CD0C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Family A: III-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6F22EF1" w14:textId="7D3EA94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3FFCCC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76010F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779451" w14:textId="42A31A7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581D74B" w14:textId="0989629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12D395B" w14:textId="3D3A691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FE1B1E" w14:textId="51FA340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5633D8A" w14:textId="6B21302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B3CC9B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612A774" w14:textId="43B4940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4AED54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2399B60" w14:textId="08832E3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0A98C1" w14:textId="7BD3661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C92E6A6" w14:textId="323BB70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A75388" w14:textId="1742A27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03C7175" w14:textId="433D227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9D9624F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</w:p>
        </w:tc>
      </w:tr>
      <w:tr w:rsidR="00AA204B" w:rsidRPr="00902522" w14:paraId="1D254E33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F8CF7FD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Family A: IV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E12A509" w14:textId="622E640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C523B7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9C0EF7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9B0A0C0" w14:textId="0C34A04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8138F69" w14:textId="1C00B0E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7188B0" w14:textId="371E6D9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B957DBC" w14:textId="7A16CCE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1057F2C" w14:textId="5CA5373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AEC935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0DCB6EA" w14:textId="650E6A9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E61E7B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D03B7AB" w14:textId="5D6F756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A9E095" w14:textId="21E7669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A197637" w14:textId="72F7901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DD8FDC2" w14:textId="6E47186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88BFD42" w14:textId="2D78EB8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D7F712A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</w:p>
        </w:tc>
      </w:tr>
      <w:tr w:rsidR="00AA204B" w:rsidRPr="00902522" w14:paraId="2421421D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B35AA68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Family </w:t>
            </w:r>
            <w:proofErr w:type="gramStart"/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B:I</w:t>
            </w:r>
            <w:proofErr w:type="gramEnd"/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4D7343F" w14:textId="099235C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EFC0DE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6AE5FE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A162CE" w14:textId="5314B45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C583C6D" w14:textId="16D0867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012CEEE" w14:textId="56EDCEB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C99562D" w14:textId="6A54F86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8BF4C3" w14:textId="175B85C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1398C5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7C9EBF4" w14:textId="691FBB0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86DC8E2" w14:textId="5511DA3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6C04665" w14:textId="5738302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593E52" w14:textId="132FA24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FB8C162" w14:textId="1CB9A78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DDF8E2B" w14:textId="736843C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45DB8A0" w14:textId="16C4063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A80A406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</w:p>
        </w:tc>
      </w:tr>
      <w:tr w:rsidR="00AA204B" w:rsidRPr="00902522" w14:paraId="2D708AAE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AF21466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Family </w:t>
            </w:r>
            <w:proofErr w:type="gramStart"/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B:II</w:t>
            </w:r>
            <w:proofErr w:type="gramEnd"/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40559EF" w14:textId="4407335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C57E73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4ED89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D7F2FF" w14:textId="3251FAD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91E7D3" w14:textId="31F29E1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772C31" w14:textId="693F5F9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E749E3" w14:textId="7F380CF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F0A78F5" w14:textId="3A1700C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FCF33A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AFCA585" w14:textId="65F8883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966A6BA" w14:textId="2238D4D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216E504" w14:textId="08D6D71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35CB42E" w14:textId="36FE2E6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6790781" w14:textId="23414D6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219B95" w14:textId="7824B6C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05A740D" w14:textId="08B2C77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922F727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</w:p>
        </w:tc>
      </w:tr>
      <w:tr w:rsidR="00AA204B" w:rsidRPr="00902522" w14:paraId="13462426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185042F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Family </w:t>
            </w:r>
            <w:proofErr w:type="gramStart"/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B:III</w:t>
            </w:r>
            <w:proofErr w:type="gramEnd"/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-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6FE6A25" w14:textId="2CB76F7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93AFCF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706417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609D6CF" w14:textId="4DDA4E7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2828A9C" w14:textId="1A7E519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0C3A1F" w14:textId="2C34DE3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11E7AA0" w14:textId="4E0D189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530AE9" w14:textId="6EF6C2A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1D6951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022645B" w14:textId="53DBE20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270B819" w14:textId="2A65966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9537B0A" w14:textId="37A2F48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A3EDF3" w14:textId="70AF46A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5EC4969" w14:textId="2D7DBBD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C91B95" w14:textId="2D72102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2340630" w14:textId="6B31EE0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0DE17DB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049133</w:t>
            </w:r>
          </w:p>
        </w:tc>
      </w:tr>
      <w:tr w:rsidR="00AA204B" w:rsidRPr="00902522" w14:paraId="44CB89C4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4E57563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1D5178D" w14:textId="2F2546AD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6F56C1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0408F89" w14:textId="0E9C3BD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CF6B2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B4EEF6A" w14:textId="0ADD9C0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43A87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4A20FA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840603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8B76423" w14:textId="7C094EE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E8963D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7C8E443" w14:textId="1F6EB92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0E9A332" w14:textId="490ACCD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26B297" w14:textId="567980F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D9E4D9B" w14:textId="7CB6F2E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140BCD" w14:textId="268D6D5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5157ECD" w14:textId="27C6FCB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4AE7BAD" w14:textId="4FB6832F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239950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16A86835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F710FF3" w14:textId="032EA7C1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F7DBEC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tu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60BFE61" w14:textId="009BAE8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52AAA47" w14:textId="1398C57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D333DE" w14:textId="12631AC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179AFD3" w14:textId="5143B73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5B2C4F" w14:textId="482348F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8BFB9E1" w14:textId="217AA0E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E4AA4CA" w14:textId="57605B3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0A087C3" w14:textId="6070B02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9852E64" w14:textId="64FDCA8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551710B" w14:textId="582C60B9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06A8E1C" w14:textId="4C37F08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2DA9D38" w14:textId="7E63D45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7CE270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BC7F3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C69C7B0" w14:textId="492D6AF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11E68D4" w14:textId="27D382A9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5510704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5C9C627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5B26EE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9556FDB" w14:textId="4415161E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DB0F98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9618922" w14:textId="55ACFE2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D6B612" w14:textId="2685E43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1138669" w14:textId="440A931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185AF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267648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87F63F" w14:textId="7125C49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1FE7DA4" w14:textId="3E374AF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B26E39A" w14:textId="6EE9889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DF681C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4DDB2C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820E71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14F4DC7" w14:textId="34269EC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A67AA0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F1B29F" w14:textId="7DAEE53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45E3176" w14:textId="7848460A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5691423</w:t>
            </w:r>
            <w:r w:rsidR="006019D0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2BE4E04E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6797C83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DAAAA46" w14:textId="77FE4A5F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3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752FC8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AD6F6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9977F09" w14:textId="32593CE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3F1541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C33A55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45AA9CF" w14:textId="44ADA00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53154AC" w14:textId="66E773C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08A2898" w14:textId="5D97553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F442E74" w14:textId="4423060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5B6ECD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5A7A4C7" w14:textId="762B5E5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694F7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21B6F84" w14:textId="1E5E467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191CD29" w14:textId="40E4BDC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17845D5" w14:textId="1DAA623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E1BCF1A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5691423</w:t>
            </w:r>
          </w:p>
        </w:tc>
      </w:tr>
      <w:tr w:rsidR="00AA204B" w:rsidRPr="00902522" w14:paraId="78E8EF3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67DCB3C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atient 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2EA676F" w14:textId="717817AB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58ECE5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28F92B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8FD250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282DC4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14A76E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0C12CB9" w14:textId="20614C9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DDDB21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D06D49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A162E0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FEF6FC6" w14:textId="1C66A442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F9FB420" w14:textId="3F0C968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F24BBA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CCE2E7A" w14:textId="279C610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CD9EC16" w14:textId="65A6BDD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F430C2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A3690FB" w14:textId="2786EF6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A64D26A" w14:textId="07B3D3C4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3307502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318D9F5A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B2D1DF8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11002.p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CE36D9D" w14:textId="4233131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BF0F48E" w14:textId="146BE9D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5E2C13A" w14:textId="11B313C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71BBF82" w14:textId="7819B1D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E8EDE93" w14:textId="6724023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FDB373" w14:textId="00DC949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4DA1AF8" w14:textId="3ECEBE3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496DEA" w14:textId="4079B7E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20A9156" w14:textId="0973688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A76563A" w14:textId="1BBFA00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8D6BB93" w14:textId="3E61BC0D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0E6BB57" w14:textId="1E31D9B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EADB047" w14:textId="3B40290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8506C0F" w14:textId="5BB71C6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4E5FBE" w14:textId="559A62A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BBC78C" w14:textId="7B42A69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3E349A9" w14:textId="18CFA97F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3375656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508192F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1271A10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V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41F8D89" w14:textId="2730F063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985A3A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E4F4B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8C2A34" w14:textId="1547B58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43BE90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68819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940974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F98B89" w14:textId="0D980D9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96AFECF" w14:textId="7E4FFBA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8BDFE60" w14:textId="2C36F76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BD48509" w14:textId="0FEE81E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3009424" w14:textId="4B535A4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8401C3E" w14:textId="68C559E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E88575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8B256E" w14:textId="571831A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827C6B9" w14:textId="5223372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8FF9847" w14:textId="71A635D1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123568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14C169B8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5EEF56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V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B493FB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chil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41D49E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2A8421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FD124C" w14:textId="369A471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6B3DD8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D47524B" w14:textId="72822FB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42D12EA" w14:textId="26CF999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03B64AA" w14:textId="78834DD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1919670" w14:textId="1CE9D12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94527E0" w14:textId="10F0EF5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D17600B" w14:textId="62E8C44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4CC4B28" w14:textId="4FD9709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C6C0A1B" w14:textId="198C2EA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7CCA01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025D2E4" w14:textId="4F29AC0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6185470" w14:textId="5C1DABE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E6C1DD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123568</w:t>
            </w:r>
          </w:p>
        </w:tc>
      </w:tr>
      <w:tr w:rsidR="00AA204B" w:rsidRPr="00902522" w14:paraId="79D9C97E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B017CB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V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319DC75" w14:textId="0167154B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eo</w:t>
            </w:r>
            <w:r w:rsidR="00AA204B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902522">
              <w:rPr>
                <w:rFonts w:ascii="Times New Roman" w:hAnsi="Times New Roman" w:cs="Times New Roman"/>
                <w:szCs w:val="21"/>
              </w:rPr>
              <w:t>te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22B50E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2CB133F" w14:textId="5DA6920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AE1840" w14:textId="4C4C1F7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8E52A38" w14:textId="4317DD3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915E17" w14:textId="26FBC2C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D37798" w14:textId="2895553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C9FB086" w14:textId="13B798B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543E842" w14:textId="045FEFA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9321540" w14:textId="20B9293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16619F4" w14:textId="7494051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4FEA072" w14:textId="7639A03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5E2A86" w14:textId="6D0F88F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292534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291F3FB" w14:textId="71887C4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449C392" w14:textId="0132451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CE07447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123568</w:t>
            </w:r>
          </w:p>
        </w:tc>
      </w:tr>
      <w:tr w:rsidR="00AA204B" w:rsidRPr="00902522" w14:paraId="4124FEAA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313D0CC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A3DFCDA" w14:textId="1B82C3C9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7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719E96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81BBC5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B15C1C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CB7DD84" w14:textId="37CCB25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4B9CBE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D0F4B3" w14:textId="377D9A2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485A4E" w14:textId="5FD4A2A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7BD5606" w14:textId="30030FA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59A0F66" w14:textId="2769681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24DB97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AD1A66F" w14:textId="132EF9D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EAC8B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523E16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C8A6DE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5A80A92" w14:textId="0F2FCB3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AAA44FB" w14:textId="106B741C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18C014F3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34AA36A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16BE350" w14:textId="029DA3E1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6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2FC4AA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3C9CE2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FF678F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D8AC06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03AC6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AFA7AE3" w14:textId="3ABDF96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490D2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B8ACEA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7271165" w14:textId="3E6A115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0D32E06" w14:textId="5ACF560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099905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E426218" w14:textId="63D45C8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3BA176D" w14:textId="586719D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2168DE" w14:textId="75B832F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DC0F64C" w14:textId="06B78E2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EB59FCA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00BB9CA2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BF07ED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43E489B" w14:textId="74A4A881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47447F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BFA7B1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520F4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220245" w14:textId="4EEB088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9BDF039" w14:textId="377E541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B5AEC5" w14:textId="659A225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FEA344" w14:textId="30B0DF2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DCA5087" w14:textId="0BC860A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580294E" w14:textId="63620EE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0BD5C25" w14:textId="724628C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B84C3DE" w14:textId="5E2AE8F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5AFFFA" w14:textId="143D6F4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11AFBFB" w14:textId="1780731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3417DB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2808B6E" w14:textId="1C8BE1B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871CC69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7D2D5B69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874A71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E3A74E5" w14:textId="6BE15ECA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3A3573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C55097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59983D" w14:textId="6880AD4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322CD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4EFBF74" w14:textId="2B4530C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C907C36" w14:textId="06E0AB8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DFA10DC" w14:textId="40D77A4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D65C1AE" w14:textId="1CC8AFD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3C4106C" w14:textId="20B8238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3B6BB67" w14:textId="2FDA67D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44032CB" w14:textId="014C9EE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E93717" w14:textId="4DB7A35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6F340AC" w14:textId="7E5634C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050617" w14:textId="5A0BC48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4C760A4" w14:textId="6400A47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FD36DEF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01FAAFA5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018D96F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45A4EC3" w14:textId="3FFE5AF4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78C8E1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330C5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F6D9B0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AE06C0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E9DFDC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E1D609C" w14:textId="4FCBD09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81005AE" w14:textId="7F96C0C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9B6C937" w14:textId="698167B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452172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C4DFFCA" w14:textId="41890DB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75AC81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0BA0C4B" w14:textId="30963B5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C766419" w14:textId="05E5198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4EAFE88" w14:textId="2CF5C90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336D2B" w14:textId="3C35578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DEFC238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500DCAC0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931037E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Case 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85FB53E" w14:textId="1BF407F4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AB8EC6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351CA4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CA4C6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E2DFB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4AE565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32102F" w14:textId="7BA6F44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A39BB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59A722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1195F56" w14:textId="34777A8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56B500A" w14:textId="5B4E2E0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0EA7BC2" w14:textId="2E27919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9A7914" w14:textId="45965A1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7239F33" w14:textId="1C63567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C9F4471" w14:textId="2C833B1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5115F84" w14:textId="53CCC62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68A3B33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7CBAD296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C27FC92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5113831" w14:textId="7BE1CFCA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0A590C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AAF3DF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E8FE41" w14:textId="178ADFF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86ECF10" w14:textId="2FB55BD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0A95A4" w14:textId="59956EC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71BA5F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ABA0802" w14:textId="0E554DF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DD21F80" w14:textId="115EEB0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10F4533" w14:textId="0159051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1DE64E3" w14:textId="0289FDF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BD10427" w14:textId="784A89A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98FBAC" w14:textId="60CBB01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3FBD577" w14:textId="0964DB8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F392A37" w14:textId="104DC26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F158713" w14:textId="17A62D3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7EBD0ED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2C8920CF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62DB111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1EE944B" w14:textId="20ED6269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8BBE72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B9F77D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C5679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325038C" w14:textId="09C6A8C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E05E1F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2BA5483" w14:textId="13C254B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148FDA1" w14:textId="6C06573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836F3BD" w14:textId="6270942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F3162DD" w14:textId="2A932FD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4AAA3E2" w14:textId="430E453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15DE8A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AB2F016" w14:textId="5F144DF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DB1564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47DD4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B00AD76" w14:textId="14FDF80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40B31FA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6C22222A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3BC68A3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E06FAFA" w14:textId="4DE50A85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CD7006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37DA2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B9808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384C43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69220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74BB737" w14:textId="5BF206B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C0B429" w14:textId="72EE85A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1CC7A6A" w14:textId="55D185A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C80EF1A" w14:textId="79F3AF9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96193EF" w14:textId="1BCFD4A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F75095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7F466C8" w14:textId="6FAA62B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618038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4D7D5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CF085D" w14:textId="0C642BB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E80BEBD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20998E84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485865D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0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1808736" w14:textId="66D168E1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8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ACFEBF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9C82A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04C25F1" w14:textId="5B0727E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458650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283BD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88BBA6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7A2C6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1053280" w14:textId="5301595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F6F00E4" w14:textId="5C60061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081DAA2" w14:textId="23257AE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0AD4E5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3A3697A" w14:textId="2BBC915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F12293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6C300C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20278FD" w14:textId="0480E31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3E84486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5684BA1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DFD1C85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23BE77E" w14:textId="0AB17468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7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F2CAA0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F84E0C2" w14:textId="384A58A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AF4E1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B548DF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D832D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223860C" w14:textId="2FD92AC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7DA64AE" w14:textId="702A10B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0555DBF" w14:textId="026254A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5FA4FDD" w14:textId="0CDE0CC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ED6A535" w14:textId="6D62150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B8CA683" w14:textId="78D1E9B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DDCDBA3" w14:textId="79E5D0E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CE2D335" w14:textId="0DE5F8F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4CD6DAD" w14:textId="11DFDC0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F53C05" w14:textId="5AADB1E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60C722A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06AA1E3D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CE47999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419A99E" w14:textId="54CB6623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.5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78CCD5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FAF671D" w14:textId="330B9BB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713A6D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F36D40" w14:textId="2155E2C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0B31B79" w14:textId="5938C69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31C806" w14:textId="1C44E4D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AD36A91" w14:textId="54D4CE5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BAC1518" w14:textId="3CA0FD2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3B1FA15" w14:textId="7BC1F6A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DD3D298" w14:textId="0AA42D4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242D85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971D074" w14:textId="3AB9A59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E56C5F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1F64F3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496511" w14:textId="0B1D45B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7B71B96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1AABB456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756CE58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836EB0B" w14:textId="1A1A3AF0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8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DE4067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FD9250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86D510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4CB810A" w14:textId="3C23118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E225F9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7BAAAA1" w14:textId="0A4E313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F30BCD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BC9D348" w14:textId="5751A63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8BB541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594BAA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5C9BED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ABD31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5CEED8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E7B46C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A565DD6" w14:textId="1F42A11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E5AC106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12F1C582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83200B6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3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1522C2B" w14:textId="7B53C414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8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875569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887F16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45547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C519DE" w14:textId="28C2729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7E1093" w14:textId="7ABA023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B4E9058" w14:textId="2D5E168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00481F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7FAE6A1" w14:textId="461B703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F6E78A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C180B3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17327A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9C60AD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D9B9328" w14:textId="6C44A57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4693B5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415B82B" w14:textId="43F5B6D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0471B5F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0CBBD3BD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032D65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9554702" w14:textId="57962AA0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3.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791E02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252375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224E3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A204C22" w14:textId="128BFC4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15834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59125B" w14:textId="6711C03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C21FA4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E8C8CF4" w14:textId="4ED7903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10847F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5BE2BC5" w14:textId="3BF9185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BA1F844" w14:textId="16A1802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BDF80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5E22980" w14:textId="633C317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5EC302" w14:textId="56EA2A3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E6BDD58" w14:textId="6F04200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B176CF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689B4F68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CB6C03F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9F9E869" w14:textId="36EE239A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.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355CE7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DDED8FD" w14:textId="731DB77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937447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849776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7731F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8C3BDE0" w14:textId="5DE3EEC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857ED40" w14:textId="5072948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03596E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2EAEFE9" w14:textId="3272D17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A02AF3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40978BA" w14:textId="74C1C73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A692892" w14:textId="2325501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F46614D" w14:textId="451EA46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A0F8EFB" w14:textId="18256C7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ECFC05" w14:textId="3331FF5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B8CEE35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03128F6D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94225C5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9AFBA00" w14:textId="68D89EDD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3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57F7E2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16493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D03E102" w14:textId="02E73D4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8DBC046" w14:textId="6DFC52C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6C2042" w14:textId="00253FA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C1E7438" w14:textId="4118B75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75D65ED" w14:textId="166810B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51C3047" w14:textId="4FF08A7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575054F" w14:textId="4A7612B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55988A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6DC7085" w14:textId="0E85281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D56FD7" w14:textId="44FDAB3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430568F" w14:textId="170691D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D75826B" w14:textId="6898DC0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0190DDF" w14:textId="7D663FB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C361D6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38462532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A14F301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0BB663A" w14:textId="59536EE8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1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04D890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98E8FB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2CEFF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FFFE38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C970D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8FBA38D" w14:textId="7EFE9F9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8BE4D2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7A3F2B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7A447BB" w14:textId="3C89691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4608935" w14:textId="1336224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67C798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04F8152" w14:textId="5849855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520E6A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3C7F09" w14:textId="4C0BC5C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DE26E98" w14:textId="37437CE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2B9AD9C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02B9F9D4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60DBBBD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7E833EE" w14:textId="70D2A653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21CE51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98D5C9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F26511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C01D4B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D49756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628AD01" w14:textId="32EAA44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181E3F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F145EF1" w14:textId="2BA2952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B8B0B1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035F68E" w14:textId="47F58DF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1408738" w14:textId="77C352E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903CD1" w14:textId="6E961CA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F7A1716" w14:textId="1018137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9D475D0" w14:textId="794D909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B8B00F" w14:textId="2E2BAB8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6472742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5FF19525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3B1EE3E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8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C0D8B27" w14:textId="5C43BB82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EA044B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578E96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9E4AB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A425F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516160" w14:textId="5EB0B1B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E118840" w14:textId="582E67B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1A4DA0F" w14:textId="61D97CA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C4E775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9455B96" w14:textId="5A2C962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4D7638F" w14:textId="3987790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6132529" w14:textId="772A02D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858949" w14:textId="247EA9A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8F084DF" w14:textId="7C629EE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E262033" w14:textId="517681F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7AE1F6A" w14:textId="17C328C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DF80C02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4C030110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1F3A659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1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B41927B" w14:textId="2D7D3FB9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3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D9D2C9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C531C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13F96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A54019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3CEE76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38F8466" w14:textId="62A09C3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D7292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053814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E9484FF" w14:textId="2D2459F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2BF078D" w14:textId="0A0070C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59168B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66A182E" w14:textId="054EA4A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F2E916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8BE29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80CF6F" w14:textId="2EB01CF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DA2DCF1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17A32B03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A4C91CA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0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681B717" w14:textId="39025959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3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959DCD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77A557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2D678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7E9BA2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C982E2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52F9E42" w14:textId="0D8E515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ED708C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A78294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ED4A67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F021D7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F31EF1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AF4044" w14:textId="161A88F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3415FF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0BA32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7FFFBF" w14:textId="3396E03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C82F950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41EE7414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9B5C75D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DAE1A3E" w14:textId="2A2A8D91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B31A61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ABDE45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EF01C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92507E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CAC775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F6A2ED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7932AB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3DBAFE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DF8654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D51E9E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A87E51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A6D7655" w14:textId="2B26695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4616AD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84C199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A7E6FC7" w14:textId="04C19B0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F92E880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7CD9FCA0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3E80D96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85E2A08" w14:textId="3D85AC2C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F7F362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E4DF17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35B7B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AD53AD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3E809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5D8668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9E1B63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319054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1ED04D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CE03401" w14:textId="2626A14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037DA29" w14:textId="2379677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9B941E5" w14:textId="5B464B4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321B05B" w14:textId="6FE8D14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E77557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315CDB5" w14:textId="13BB14A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68163AF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2A13C1B8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1BD6DFA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B30E05E" w14:textId="4C2AEC2D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7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D1C5A1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B97D4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07BA8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98A92B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42A9A7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174C555" w14:textId="4A578B3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C3429E" w14:textId="7290C4A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8DF811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168131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0B13AF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A30C96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AAADC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AD8EC2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EE8F30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9C0BEC8" w14:textId="41AD039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263CF47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3D86BB7D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2FB6B09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2462525" w14:textId="25B34C2C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80BACF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F8811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27D09A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E80B4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05AB3C" w14:textId="43ED4E9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A87141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B1A4A0F" w14:textId="56704F0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A9818E2" w14:textId="1BA41D2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7FF849E" w14:textId="1EF6285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08F9E87" w14:textId="50AB8DF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0C187E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B882B46" w14:textId="37C4330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1F0DB4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019B54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54CF16A" w14:textId="02FDF51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3D640F5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795AE614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4D384FF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1A21BA0" w14:textId="6A7DF4F2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1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30AC60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F5BF2F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5845096" w14:textId="0EAB03C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0144B2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940E0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BEA195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DB552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F5DBF1D" w14:textId="22E3BAE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A797321" w14:textId="3F8A9FF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042B0A6" w14:textId="362C9B9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97FAD3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224F9D0" w14:textId="5DF95A0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F906A7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2504EA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DE5981C" w14:textId="693CDF0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C093C4B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239BDF7B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F398F7E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E42A2EC" w14:textId="7D2AD442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8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D7122E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540834" w14:textId="0C1496C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ACB6D1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925AA2F" w14:textId="3943A66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4FE8CD7" w14:textId="6FAF622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46DDDAF" w14:textId="7A55CAE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DE6AA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0AE479C" w14:textId="31BAD36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8FDF554" w14:textId="17AB126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1B96033" w14:textId="0F62A18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FAC3F5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E07035C" w14:textId="0ACDB7C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E18CBF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854CF7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8A8E0AD" w14:textId="03F31B4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1C026C3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610E33D1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DD946F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383CD3F" w14:textId="6F1DDAD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2658BC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CAF48D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B8A8FA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B636A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5AE8C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4A1D55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F83494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A9EB8E6" w14:textId="51AD807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62851C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3D633CE" w14:textId="6577189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B8E50F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DC5A3A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223D17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2700D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A573C2C" w14:textId="25CBB56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FAC538E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2090200D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8E6D2D5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A332386" w14:textId="6761557A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6E6A61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7FAFF3" w14:textId="31E8056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8E026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CFFE0E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F638E1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94F5E4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4E093AC" w14:textId="62378C4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68E0B1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24B865C" w14:textId="129F1BF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66E4294" w14:textId="1546B22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EFCE25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684BEE8" w14:textId="7A1E9E6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D9CC22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D1B71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5692A5E" w14:textId="7B10456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E8B4983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5A034C5F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42A570E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2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75AA719" w14:textId="1C190E6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BC9635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7F3F05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592D2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C26E7D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B984046" w14:textId="37D59E7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AE6A74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DAD2824" w14:textId="6EAB667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6E9A786" w14:textId="72BE30D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CCC8D3C" w14:textId="7D2483D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E52EA32" w14:textId="40F3B09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DEF713A" w14:textId="5F136AA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D7C204" w14:textId="490AB1A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13B0EB6" w14:textId="7545E15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1B02E3C" w14:textId="3C83E36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EEAB700" w14:textId="7EF73A0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D7B3092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1406E12B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B95B19A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30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8CB39A9" w14:textId="084A3A2C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76FE4A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AA2E55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44B67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5198D4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04D117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7A4D38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954E50C" w14:textId="091899B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8E3DDD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8C365B1" w14:textId="5A18439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B20FB2F" w14:textId="542DA42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B5129A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3B76441" w14:textId="36C6C6B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D8DC5D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EB93BC" w14:textId="4F0773E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28F69D7" w14:textId="79E8203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2DC2F14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420380</w:t>
            </w:r>
          </w:p>
        </w:tc>
      </w:tr>
      <w:tr w:rsidR="00AA204B" w:rsidRPr="00902522" w14:paraId="33A3B1E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6F8EC5C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6907909" w14:textId="22A658AB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F80328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41F1A0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35F568" w14:textId="2B51C6C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914441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985E241" w14:textId="411F63F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045A9A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B8A8E43" w14:textId="1538A11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D80805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5C7BDDB" w14:textId="7D62D8A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ACB3BE5" w14:textId="08CBD88E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1C5A904" w14:textId="586AFC4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6F1DCB6" w14:textId="077C405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7AD1F4A" w14:textId="4FA86A0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96264F" w14:textId="2057CAA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6488908" w14:textId="6D9D53F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7BDB3B3" w14:textId="05522048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6582588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1B4E75E5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9ED60AF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2A2EB06" w14:textId="74FDD47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F1F09AB" w14:textId="7525EFF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4C29959" w14:textId="64496BF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881B5F6" w14:textId="17C36D3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2E74EA" w14:textId="0186868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847E09D" w14:textId="3AF1AEC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880DC4B" w14:textId="6431744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29033CB" w14:textId="2AC47DB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11FA0AD" w14:textId="6D34991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563F3F3" w14:textId="7D0EA6D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6929FCC" w14:textId="12EB5EEF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2092BE1" w14:textId="0827219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4E51741" w14:textId="1F32136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3B9DB27" w14:textId="4BCFF70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C193D0A" w14:textId="629223C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F476242" w14:textId="58ABA28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091253D" w14:textId="3AAD0FEC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0967226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18698E55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C0D98C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0AAC1D1" w14:textId="62A451D0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1DA394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BD353A5" w14:textId="1C4ED52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3CC366" w14:textId="6F5B569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720ED74" w14:textId="743EB7E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426D5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06928D4" w14:textId="119BAFE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500369" w14:textId="56B05DA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19FCE6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ABE179D" w14:textId="1D309A6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99CC5D8" w14:textId="5A2243B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E5EAC5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053F6D" w14:textId="2A19052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15EDB37" w14:textId="202B6DA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F0CA3AC" w14:textId="3E32653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2EFE8DB" w14:textId="50F2B82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8C4FEA3" w14:textId="1C489931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780443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64529450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4860190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's father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3F6AB02" w14:textId="4123EF9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90B405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FAF6666" w14:textId="3333380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F84460" w14:textId="20E22AB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63F150" w14:textId="7442ED9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E2D6D1E" w14:textId="2759BD8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BFF6D6" w14:textId="0D0600C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26D288A" w14:textId="73CB28C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0B903D5" w14:textId="4138E1B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4D4EA14" w14:textId="0D83FAA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724EA17" w14:textId="6F3B6C63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E35529E" w14:textId="23DC15E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EAF3E35" w14:textId="349EB56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3F243AE" w14:textId="1F2267E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01B4E8A" w14:textId="5171FA8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A0E649" w14:textId="704DB2A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1AF7CC7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780443</w:t>
            </w:r>
          </w:p>
        </w:tc>
      </w:tr>
      <w:tr w:rsidR="00AA204B" w:rsidRPr="00902522" w14:paraId="01CEF7B8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F10BFD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's sibling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09C81D5" w14:textId="49EFB4C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F2DA35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4E02E14" w14:textId="23F88E9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547735" w14:textId="4ECA606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E6DD9BD" w14:textId="0042AD0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746E4F3" w14:textId="1AC1F45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5CA2E71" w14:textId="26EEF43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864A21B" w14:textId="39CDF63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7ABC5CA" w14:textId="163952E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3CFCA60" w14:textId="6769F2C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5937F3F" w14:textId="59F10010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6855A79" w14:textId="53223BB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EC8B7A" w14:textId="74CFA64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1AFB803" w14:textId="3CC47BF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332C20" w14:textId="73CFE1C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3083B8" w14:textId="7EDA731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339F73F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4780443</w:t>
            </w:r>
          </w:p>
        </w:tc>
      </w:tr>
      <w:tr w:rsidR="00AA204B" w:rsidRPr="00902522" w14:paraId="056592B0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C01FA6C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case II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2F1045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tu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3412965" w14:textId="1446D1A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DDD7CB" w14:textId="37BC806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AAC40E3" w14:textId="2044757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D4242DF" w14:textId="0DCB6AB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0C28F9" w14:textId="2E13B07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78CA8A2" w14:textId="22146D0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A2E0FF8" w14:textId="20B9016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4274AA7" w14:textId="181BB68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267ACE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E61EC25" w14:textId="3FDDC8D9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DAD1E6E" w14:textId="04F8AE1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755DBD" w14:textId="32EC458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29A1E90" w14:textId="68A941A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D933A6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4335A53" w14:textId="21F633E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11D201B" w14:textId="2829B914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2519823</w:t>
            </w:r>
            <w:r w:rsidR="00B56355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2F2A2E47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4B92C8D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WG271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EEEE30E" w14:textId="54E39385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9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D89750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5AE7B3" w14:textId="7653F0E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377C8A6" w14:textId="7C76522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5593D47" w14:textId="23A15C2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B90B6BF" w14:textId="5D07C29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9BF6AB8" w14:textId="48511F4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F6DEA90" w14:textId="62113FE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6CC685C" w14:textId="4EA4D17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ACC674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EA361DD" w14:textId="58D7016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CEE4F46" w14:textId="07D3989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D64112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2F33ED7" w14:textId="239D886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BE9BFF" w14:textId="0306552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73299B" w14:textId="4E1D9EE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40FD9FA" w14:textId="63AE0AA8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1462756</w:t>
            </w:r>
            <w:r w:rsidR="00B56355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0A1A7E36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03E2733" w14:textId="2FE6491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B7274FD" w14:textId="2667950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0FF0739" w14:textId="293F2CC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C4DA90" w14:textId="0E7C659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501C3BF" w14:textId="20E9121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FBF2C90" w14:textId="2C6414F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1D504D" w14:textId="0CCD2B0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39E7876" w14:textId="43123AC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17FFC37" w14:textId="0CE0A9C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5FBB068" w14:textId="016C4D9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3AB6B4F" w14:textId="64BD2A1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2409442" w14:textId="64830F0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2848AA9" w14:textId="0D1B2F5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C83157" w14:textId="40242A4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8199611" w14:textId="74B40A2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9F049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80BDF2" w14:textId="521A4CF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103CEA0" w14:textId="26DBB96E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578417</w:t>
            </w:r>
            <w:r w:rsidR="00902522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36B57277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56885EE" w14:textId="308ED71E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5E6D62A" w14:textId="53432CA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3B2CB33" w14:textId="7752E77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2A1101" w14:textId="268E04B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DB5D61" w14:textId="7DC183A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79A428E" w14:textId="1904818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3F82624" w14:textId="734D6BB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DC03C8" w14:textId="225B037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089B4D1" w14:textId="00DD74B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DEAB9B9" w14:textId="452B376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0E3F274" w14:textId="3E8C988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3D93CE9" w14:textId="0FDFDB3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0027848" w14:textId="0C733BF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9CD407D" w14:textId="324C990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22FEF8D" w14:textId="39CE2F6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405BC8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1E6BC0" w14:textId="5C93DC6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9185D0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578417</w:t>
            </w:r>
          </w:p>
        </w:tc>
      </w:tr>
      <w:tr w:rsidR="00AA204B" w:rsidRPr="00902522" w14:paraId="209BEDE9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9F51D90" w14:textId="72DF699F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B7C1173" w14:textId="0D02E7A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1B65772" w14:textId="504D79D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B459532" w14:textId="3F23039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795E68" w14:textId="0137F92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6277AF1" w14:textId="40C1665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A47479" w14:textId="5C73CB5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71528CA" w14:textId="61FE5FF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CA9743" w14:textId="64F9D47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419C2EE" w14:textId="75D575B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B57D2EB" w14:textId="533EF56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3434C86" w14:textId="6A437E6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7DB91A3" w14:textId="6FE31E5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D6EF5B3" w14:textId="4FA28A3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4D4CBEA" w14:textId="70CDE36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9F9B7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01BD456" w14:textId="79F1FDF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6ADB240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578417</w:t>
            </w:r>
          </w:p>
        </w:tc>
      </w:tr>
      <w:tr w:rsidR="00AA204B" w:rsidRPr="00902522" w14:paraId="6D7F1B07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902C103" w14:textId="7FE3DCCA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9B360DD" w14:textId="7A7AD42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197D0C9" w14:textId="458CF11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83161F9" w14:textId="431A85E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8854B6" w14:textId="1F33CAD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E26C05B" w14:textId="26956CD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FAE2EAA" w14:textId="67A63E8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840EDCC" w14:textId="2F0FD33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EF943B" w14:textId="191BBB9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B1695A5" w14:textId="44145D0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C77984F" w14:textId="36BF634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31ADF79" w14:textId="7B0EA29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8FBF774" w14:textId="2383A5C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50F674" w14:textId="5285DF7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E0BADC3" w14:textId="3336D92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15E1B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F80F514" w14:textId="312A29C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1470B09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578417</w:t>
            </w:r>
          </w:p>
        </w:tc>
      </w:tr>
      <w:tr w:rsidR="00AA204B" w:rsidRPr="00902522" w14:paraId="14A78275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03CD5AD" w14:textId="639A1E1A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8DE2AAE" w14:textId="7F65540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E18576F" w14:textId="723AABF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6DF31D7" w14:textId="1C4BA0F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87C9F7" w14:textId="2F7A2D3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35BDFCC" w14:textId="03092C2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6A5717F" w14:textId="2C9E1D5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3FFED8E" w14:textId="32C4F79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C4920F3" w14:textId="369E4BE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C81E53E" w14:textId="1065553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E4442A1" w14:textId="309E3EC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BBD02CA" w14:textId="1B4B5ED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D20D33B" w14:textId="74B99DF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543BB9" w14:textId="3D1F1FC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D841860" w14:textId="7C242E6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A7F17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8E847B7" w14:textId="3D655D5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2140242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578417</w:t>
            </w:r>
          </w:p>
        </w:tc>
      </w:tr>
      <w:tr w:rsidR="00AA204B" w:rsidRPr="00902522" w14:paraId="2EDE8B13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9448C3B" w14:textId="2A81BADE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5C4A972" w14:textId="122F3BF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4A5578C" w14:textId="034C867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61C8D99" w14:textId="15D8AEB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070E440" w14:textId="4392851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5F13188" w14:textId="61B432D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10616C9" w14:textId="35C1040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A4D179" w14:textId="1954560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B04C821" w14:textId="77E6A9C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17E642A" w14:textId="56CEA21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8D5A439" w14:textId="73F6061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709CB70" w14:textId="0D9711F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DCE7263" w14:textId="4B5BADF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070C9D" w14:textId="56D4BF3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D7BDC44" w14:textId="70D73C3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3BE18D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ECC8902" w14:textId="39A5D94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7B110CF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578417</w:t>
            </w:r>
          </w:p>
        </w:tc>
      </w:tr>
      <w:tr w:rsidR="00AA204B" w:rsidRPr="00902522" w14:paraId="34754E9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A8A2262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no. 003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055D236" w14:textId="399F31EE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3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76E1578" w14:textId="2DE12CD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53A6ABE" w14:textId="312734D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D1DE62D" w14:textId="04164A7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F13F615" w14:textId="021DEE7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D46423" w14:textId="5F0A7D2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E126AC2" w14:textId="4907D75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96585D" w14:textId="4A69A83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9C8B0FE" w14:textId="497302C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33AC581" w14:textId="78026D9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0B7DFC6" w14:textId="334B2C0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91076CA" w14:textId="286647A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A9DE47" w14:textId="3857612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AC11AC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2D9EC9" w14:textId="5BF966A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A3151F8" w14:textId="01EC8BD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12285D6" w14:textId="5665881A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930557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26F28375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353D2C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III-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1C964A0" w14:textId="2B4B3E6B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0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626032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B549FE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87309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55F07B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B8A81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C1455D0" w14:textId="02FBC1C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32CEAE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D3C4755" w14:textId="090A4C6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C89502E" w14:textId="2CAA89F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AD5FFC7" w14:textId="4E3ABEDB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EC253E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01A94BF" w14:textId="320AA84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6C94192" w14:textId="007EE74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E5643F" w14:textId="5A58F85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8436F12" w14:textId="55BA6DA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E08E97F" w14:textId="102330CE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134084</w:t>
            </w:r>
            <w:r w:rsidR="00902522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6B60045A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0A9DC92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patient II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F7FA84D" w14:textId="00A6693D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6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F6874F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55B8C7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42839D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6400F6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29BA6A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85626E5" w14:textId="4B74004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C1EF62F" w14:textId="40BCC06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AD73E7E" w14:textId="1E04D47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E85444F" w14:textId="69347A1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99A710E" w14:textId="2335773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4EFDE5C" w14:textId="5BF1EF1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3232B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DD027E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99086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AE3C06A" w14:textId="5FB7097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E59856A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134084</w:t>
            </w:r>
          </w:p>
        </w:tc>
      </w:tr>
      <w:tr w:rsidR="00AA204B" w:rsidRPr="00902522" w14:paraId="696BAED3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D93F086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I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F7F1A07" w14:textId="0B1FFEE3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70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A162DC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FE5E2D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13CF00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9D14223" w14:textId="13E0608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BE333C0" w14:textId="47B3C90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64509F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19C31EE" w14:textId="7784A93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034523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2424718" w14:textId="6FBAB23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3AE322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CC77C48" w14:textId="04DFD96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BF795C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4398892" w14:textId="11ED993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39395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45A3C9D" w14:textId="09C6B78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4D423BB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134084</w:t>
            </w:r>
          </w:p>
        </w:tc>
      </w:tr>
      <w:tr w:rsidR="00AA204B" w:rsidRPr="00902522" w14:paraId="3294ABE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31EB216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II-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BA2E33D" w14:textId="65820702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3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2F46E8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421DC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7DD74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B8932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F279F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33DD78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681B441" w14:textId="6C1ABD5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8ECD83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1305F99" w14:textId="1DD8ED8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7D0365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9C18590" w14:textId="60CB108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2DDCF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A83195F" w14:textId="34D8986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2710DF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6322010" w14:textId="7F4DC17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C04E367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134084</w:t>
            </w:r>
          </w:p>
        </w:tc>
      </w:tr>
      <w:tr w:rsidR="00AA204B" w:rsidRPr="00902522" w14:paraId="6B3DCBCA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C9298D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III-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EFDB86E" w14:textId="4853B413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7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69955B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7AFE3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77538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CCD44AE" w14:textId="0031534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9D095CF" w14:textId="4CF4805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21014C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DFA8D7C" w14:textId="351B12D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0128A7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255D3F6" w14:textId="57D26A1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1B1661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DA5C8FB" w14:textId="49BD1BB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1C3C78" w14:textId="1C08EB2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248A807" w14:textId="05AEB16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862E59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50FA667" w14:textId="78F3EF6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46FAC9D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0134084</w:t>
            </w:r>
          </w:p>
        </w:tc>
      </w:tr>
      <w:tr w:rsidR="00AA204B" w:rsidRPr="00902522" w14:paraId="356FACF0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CBFEC89" w14:textId="4DEA8DF2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9E209D4" w14:textId="4E30250D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7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F9FDD7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00C53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F9AFA1E" w14:textId="68DBBEE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77A25A5" w14:textId="5A13DF4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402EF20" w14:textId="664DC61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F9C83B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756B80" w14:textId="4CAFD09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DAA08E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F248C6B" w14:textId="75D9A31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82B9A1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BC27D08" w14:textId="3096636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43633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742F20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E4AD7D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475E40" w14:textId="4D05D71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4F77C7D" w14:textId="3113FCC5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8940454</w:t>
            </w:r>
            <w:r w:rsidR="00902522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5E3A06D4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84A51C0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62EEF10" w14:textId="280A4FFF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196417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C5AF182" w14:textId="382FB04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7F002A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DA2EB21" w14:textId="3734808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E2333B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784E94C" w14:textId="0D16D6A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0F6EA5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B87F9D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A89AEB0" w14:textId="3D856EB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EFF70A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891058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8D6CC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293B1C4" w14:textId="0121AC4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717762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A1CC115" w14:textId="52D2347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C2839B0" w14:textId="66D4D24D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  <w:r w:rsidR="006C621E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A204B" w:rsidRPr="00902522" w14:paraId="1ED1C09F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324D073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.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65DB905" w14:textId="2EABAF2C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2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48FEEB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0C61D5B" w14:textId="74D31A2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B60DFFD" w14:textId="3B55FDD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E7D9BA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C9AFC8" w14:textId="6539806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B698291" w14:textId="367137B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9C2D8A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2FD7E2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1DDFDC1" w14:textId="42B7189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C5CAF8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AC7974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035DB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A2F87BA" w14:textId="0EFFB72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76DEA3" w14:textId="753C17B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747D48E" w14:textId="31BEAF5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9B20E0C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3EB2E0D0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FD75A91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2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3BA5F78" w14:textId="0B6BF40B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FED3C9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391C1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8F80FB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F7F225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B55350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EE11E91" w14:textId="28B6119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D5EA1A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26B683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D88FD4F" w14:textId="4C53A19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B6AB3E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784E75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0AC759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328BC8F" w14:textId="71D31DF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CD6A07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0D64833" w14:textId="5D733BA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79CA000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578F016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F6769F8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3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D594A33" w14:textId="477E014B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2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580712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B81AAE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887240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37F24E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FB7500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6866A39" w14:textId="1A4E541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DA5D75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E42D4C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4E9F4FD" w14:textId="0D85045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E68832D" w14:textId="5162E63B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A7D131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B52269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99FECA4" w14:textId="09A98E3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7460B5F" w14:textId="4EC502F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52F1367" w14:textId="0E66C51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A0832BA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6FEB5182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434D11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4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9461395" w14:textId="48047608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4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06A05C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E6BBA04" w14:textId="68CA56F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CC23C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385CB6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EDA2D0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2FD4486" w14:textId="4812EAC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93A955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77FB0C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8AC8B8A" w14:textId="69D1867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E722C83" w14:textId="2FA7871C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D226F5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D16169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36DDC0E" w14:textId="2C0211A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89FAAE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06D1586" w14:textId="78FC249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3DF7DD6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13BEBACE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1A2CF1B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5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DF0016B" w14:textId="6E30FE4D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8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B73521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203B1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98847F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C3E6BD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1BBA9B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769A093" w14:textId="2D64F92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A4206D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20E0F7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075525A" w14:textId="4B473C8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FE5310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6965CF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17A3D6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991D2E3" w14:textId="412EF88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5412B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65F2F40" w14:textId="7221430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CA4A79B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0C94C41A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7112DFB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5.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91DB20E" w14:textId="6898B14D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3447B9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545DB5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FBAA9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8CD09F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D0567F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72FB0C" w14:textId="319CAEB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15E6B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C4178F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6C96356" w14:textId="6293F5C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6F48D0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ED3BEA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46F16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8A7CE3E" w14:textId="157260D0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89FE17D" w14:textId="6655425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89A3E65" w14:textId="42F652F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0587531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52773D92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233D11E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5.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8EA442A" w14:textId="44D6D560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E45D80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87E279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C0AC0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C949E4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87D3F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1DAA475" w14:textId="15455D2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BE4098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64E3E9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2C4B3ED" w14:textId="6020E37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F3748F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6F7ED1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04FB42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CBFB886" w14:textId="3A4675F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16E3E5" w14:textId="61C9A7A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317B5F" w14:textId="3A39E00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C56A14F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7493A0B7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381FD3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6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CDB94B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 month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EE4649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AF35B9A" w14:textId="0E488FD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0E1AF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92DE893" w14:textId="4776386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401DA2" w14:textId="6803394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BD753E" w14:textId="2F23F8D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47978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38BF5E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B64C24F" w14:textId="2B679AB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37F170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DA4636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68749A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F216B93" w14:textId="7785198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28D36D" w14:textId="55C4369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943BB16" w14:textId="18E4BD7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66D2791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288D5E5B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E8991C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6.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EAA5E86" w14:textId="00C4AE21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8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8F935B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8E6AB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A017D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5C0540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E6442B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6167B0" w14:textId="7E87C3F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ED39DA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754244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1FF8C81" w14:textId="1F08C2C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3BE283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autism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119FA1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C9CD11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70F8101" w14:textId="452E265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D4EF30" w14:textId="7B21AE1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BE8C686" w14:textId="5A43A17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C14E476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47C15D7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2699A94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6.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85C1195" w14:textId="1458CAD5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1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F1B579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FC539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1F748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6C5A95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FD7F9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31389F5" w14:textId="080481C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FA0634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70C9A2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98235A4" w14:textId="0AACF8F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35090E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4D3838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16884F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1C1CBCE" w14:textId="6A152FA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B449AB" w14:textId="00E2CC7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97B08EC" w14:textId="56B8676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01243D7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399C6011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02C115F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7.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5A3539D" w14:textId="2D6A129E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8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5CB694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93A2D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D9D85B" w14:textId="59E0C65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14E104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AD21E0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D69D8C" w14:textId="2B034AF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9670E1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194DA3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684DAA9" w14:textId="20B9CB3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1C534F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58E1B6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BE54A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BC2457D" w14:textId="0505172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F09671" w14:textId="68D1FFF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6C83236" w14:textId="21736E9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93B0E33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7F5EE24D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F1E461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7.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773B900" w14:textId="5958F015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5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D8CE3E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11009E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F57EB67" w14:textId="45C8135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AEED97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1A48A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36324EF" w14:textId="5FACE51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D8CC9F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D2D5DE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07837D8" w14:textId="73B2428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F03138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411663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A8AC76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910DDEA" w14:textId="329B2A1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1E1A85" w14:textId="64EB058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8EC4938" w14:textId="4477B1B5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BC1A83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2DD0DCDD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61C9749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7.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1E4BA57" w14:textId="43FF2C0F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5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ECD67F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919FF5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667936" w14:textId="16EF9F4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744F21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B077422" w14:textId="61C0D88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7FEFCCB" w14:textId="2E0B723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C34B35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CCFED6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FD3BDD1" w14:textId="2EE9B6C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925F1A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FB5C30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07D88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709BB75" w14:textId="7102733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B69553E" w14:textId="79A8BC8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F7E7EA" w14:textId="4196E92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B88E548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3359723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0B5DEBB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8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C2E7A9C" w14:textId="2F4A161D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E2281D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CDD21A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5FDA41" w14:textId="236AE2B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A44D55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BA444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DD92191" w14:textId="3FEB42C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E99B1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5F0361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B5733AB" w14:textId="027EDB3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B660CE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508BA7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AE6B0A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F1340A6" w14:textId="72EA86A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A3D534" w14:textId="115F24F3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8370EDF" w14:textId="02B3750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34258E7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28843993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98012E2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9.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1612C97" w14:textId="483F2822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3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7F8511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C4B5D4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2458385" w14:textId="41103C5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FD3575C" w14:textId="354A935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CB60A7" w14:textId="0889A29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A47C6A7" w14:textId="40CF5AA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E9CC24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ED697F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9913EC4" w14:textId="1A52CE9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421C33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E4BD36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DFAD56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AD91A3F" w14:textId="22899F7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5D0B04B" w14:textId="675BF29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207D2B6" w14:textId="3CB207C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12B630F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19495C31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3A19171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0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855A27A" w14:textId="39F372C6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9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846D0B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FC14D9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C9E57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D757AC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F4B92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D6FED3B" w14:textId="3B13A23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9EC9ED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5957C1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2C7233F" w14:textId="62B9D95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CA0295D" w14:textId="4968C934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75FA9D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C030A1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BA64F80" w14:textId="16814DF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64497D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0814794" w14:textId="6C43314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AA3CF03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7458D75F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2E627CD3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1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35B66E6" w14:textId="4B86E84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4873A8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2DD36FE" w14:textId="01D212F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9381F8" w14:textId="67E0730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4EDDCD0" w14:textId="3FE6B77C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3CE99C" w14:textId="2914C7D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FDADB8A" w14:textId="114A712A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A251D1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CDAD58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23E566A" w14:textId="1E40935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C85E71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7FF3B3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9083E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4220319" w14:textId="50BD379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DDB46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F5F3AA5" w14:textId="328109E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359BA9D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19E718E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0F4B5C83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1.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928D0F3" w14:textId="1189B72D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7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DE4DF6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05C610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303B3E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01A1EC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1C95E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4AFD3A7" w14:textId="4AFBA91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57768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E69D54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D2706C3" w14:textId="7BFAE08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D3B531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7F0452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996C7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3E2EAC6" w14:textId="36FC81C2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35563BB" w14:textId="08F998AE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DFC071" w14:textId="71B4E46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BE6A224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0D7C5F22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1B3C10B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2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8019C6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 yea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0D9503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BE6338D" w14:textId="25A2B11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9549AA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DBD471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5C279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67086B" w14:textId="36ABF1F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6BADEC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A01D72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3A6EE78" w14:textId="2EDC111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6175780" w14:textId="07E3820D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8847E2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E9526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B0BDD69" w14:textId="28B2EE1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39FFB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91462B3" w14:textId="4E968EE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E1B6EF4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60F95B1E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75A62AE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3.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188AA6A" w14:textId="6B44E27B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12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2FE926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B444B5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60B507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B1A31A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F0BB4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C4C5453" w14:textId="34458BE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74BD85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3B7091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FE4E438" w14:textId="33339CD9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B13ED8B" w14:textId="20E362C4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68CC5F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94423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FBE1B5E" w14:textId="648CE517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B2CACA2" w14:textId="31B8CDA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BE78CC4" w14:textId="72F6614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D102F75" w14:textId="77777777" w:rsidR="00F24BBA" w:rsidRPr="00902522" w:rsidRDefault="00F24BBA" w:rsidP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71305A47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9296FE7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3.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5B6E13D" w14:textId="4CB17E2C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44 </w:t>
            </w:r>
            <w:proofErr w:type="spellStart"/>
            <w:r w:rsidR="0030651D" w:rsidRPr="00902522">
              <w:rPr>
                <w:rFonts w:ascii="Times New Roman" w:hAnsi="Times New Roman" w:cs="Times New Roman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3EB9F5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14D106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47ABE4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3E327A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C74F46D" w14:textId="19A0DF1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DD1F3BC" w14:textId="4C5AC696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A80299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1C986B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B40E42F" w14:textId="65D2147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237E952D" w14:textId="77B127DB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A2D985E" w14:textId="62281C9B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3B30C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3CA3773" w14:textId="64C2BE4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BE20BA" w14:textId="3AE0B474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BFA5343" w14:textId="5D07B47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D592D6C" w14:textId="77777777" w:rsidR="00F24BBA" w:rsidRPr="00902522" w:rsidRDefault="00F24BBA" w:rsidP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7409573</w:t>
            </w:r>
          </w:p>
        </w:tc>
      </w:tr>
      <w:tr w:rsidR="00AA204B" w:rsidRPr="00902522" w14:paraId="6AC08324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7045206" w14:textId="77777777" w:rsidR="00F24BBA" w:rsidRPr="00902522" w:rsidRDefault="00F24BBA" w:rsidP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BCB905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 day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B6C28A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F5F5A9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82426B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DEEAAC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81A5BC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3F9FB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1DEC85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AB9309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D89C90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9F2DA6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4B183B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17360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A80CB5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059AC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4108E4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A2F118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5EA50DD3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673FC21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A9C681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8 day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D51F5A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C48C89B" w14:textId="686A2F72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448EB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424DDD9" w14:textId="5A342A3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5FAAF7" w14:textId="6E653F88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2EBD7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627624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FF16AB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B971E0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4F67096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EE12DC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A6185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1FF99E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C0929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7C4192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906A2E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329FEE98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D104C89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55531C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6 day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062C16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7A29C35" w14:textId="566180CD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44F668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51D61F9" w14:textId="4021F32C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445CE2" w14:textId="0E336FC1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0AC124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44544B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06B13E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6E7477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11AD126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7A694B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CA3727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56B939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0965C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91D15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F17E45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03D954D4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3C9102E7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2292EE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0 day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0F9761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D33205A" w14:textId="1A84364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D6CDCA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45B040F" w14:textId="7A03AC91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B78F2A" w14:textId="722CCB2D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6FBFE5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C58753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896A31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5FC765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154A32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0704B85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B207D8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87D80E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C739B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FD2D5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5C14DF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54A80381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397F6CC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7E3C946" w14:textId="504230A1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8AD621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E99CAA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00338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BC560D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E20E4A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EF1D97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F30F73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489917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C9D4B0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954477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146D79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C934D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2FBE6B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4CE6AB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DE1F5A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09AFB5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39AE15BA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C9B44BB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BA88934" w14:textId="7A690388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2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yrs</w:t>
            </w:r>
            <w:proofErr w:type="spellEnd"/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7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BA496D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43B6ED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1781C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D9683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7FA1B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6B582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E226B7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981D27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4748FA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6B7455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1FED093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87ED5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0A99C7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E55ED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B7472F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D6C2AA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18304F89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684432E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B1227E7" w14:textId="75DB8F4F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year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4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291D43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F86E8D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A070E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18401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860451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0486CA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57D644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67D3D0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D9A3A9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0C6638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5E6417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D6B186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093DF8B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F38CD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16F20E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F4DD6A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4734B2DB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067FB49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01FE20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34 day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230185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A219E1C" w14:textId="0A83E7DF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BB99B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6052A39" w14:textId="4FBD6E97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31824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5FD91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1979B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55F3A4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14B4C5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30BCBFA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4117B4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DB243A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ADB469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3033F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947A45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C795EC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5D886BAF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4BBE63DC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209C2C4" w14:textId="676A1AC3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4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yrs</w:t>
            </w:r>
            <w:proofErr w:type="spellEnd"/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6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B81BCD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B370DB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A166F2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9B45D6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6F1D1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CBBE6C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F92327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6A60F8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BADF52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BA377F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93F316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57061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D90CFA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7B482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8CF8F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E38A11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0FDB97C9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597F64F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0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1D1177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7-yea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D7DA66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66123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ED59C6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3DED04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E8DCC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16AA5D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3692A5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48ACB8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BB0195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DCA24F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2EF9988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85C9F9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46296E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44073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D5A70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8751CB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3CDC6AF3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65AC4CC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33CAA9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 month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9692CA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E32602" w14:textId="439993FB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361A0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9916FC3" w14:textId="1BD7E17A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7950EC" w14:textId="2B4B3BC8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82259B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8D844C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BD35FD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7104A8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7087A0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B3D6B7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501AF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227E0E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EECEAE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1FC244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1080CB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596A1A49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EFFB508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2D0DC0E" w14:textId="6C918D5E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196F18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BBDBB3" w14:textId="62693795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E822D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78D7C04" w14:textId="2E81E840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9DB88D0" w14:textId="4BA074E3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61C417F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50965E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49619D0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D693FC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79C1128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EF1BA4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A836CB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EEF64C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0F90EA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B36AD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7169BF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695E992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67F4E44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CEA682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8-yea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7ABB8F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1E429D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926AB1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B7DBCA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BC7C3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6F5058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0E18F1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83C4D8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C77604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AB65A8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70BB4D0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C87B00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C79FC1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EC9445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A4EAD3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758165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22FD025B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6D26E6FA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877F54B" w14:textId="69B20D56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year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9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D09E41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F7FEF6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10A40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71776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FDD87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765723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9DAA77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457DFD1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A322F5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24FE5D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4E3147E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39FC70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3A42AA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05C00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3A3D70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F7E151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0178C491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5F502A9C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17F7C70" w14:textId="72B8A2A5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5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yrs</w:t>
            </w:r>
            <w:proofErr w:type="spellEnd"/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7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2D59F6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8509CD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79DB1F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C0D347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B762B6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6AE0E3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42243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E74B504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E511C2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08B25C91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3D95C9F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71F7C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D3B481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64A4A9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1B61D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4851B6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0E97E863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11199E1C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patient 1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ED34AD4" w14:textId="0C7DA0A9" w:rsidR="00F24BBA" w:rsidRPr="00902522" w:rsidRDefault="00F24BBA" w:rsidP="00F1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A3D02">
              <w:rPr>
                <w:rFonts w:ascii="Times New Roman" w:hAnsi="Times New Roman" w:cs="Times New Roman"/>
                <w:szCs w:val="21"/>
              </w:rPr>
              <w:t>8</w:t>
            </w:r>
            <w:r w:rsidR="00F11447" w:rsidRPr="008A3D02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30651D" w:rsidRPr="008A3D02">
              <w:rPr>
                <w:rFonts w:ascii="Times New Roman" w:hAnsi="Times New Roman" w:cs="Times New Roman" w:hint="eastAsia"/>
                <w:szCs w:val="21"/>
              </w:rPr>
              <w:t>m</w:t>
            </w:r>
            <w:proofErr w:type="gram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AEA5DE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C212F8F" w14:textId="55DCD789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2A71D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75DB167" w14:textId="4CC9904E" w:rsidR="00F24BBA" w:rsidRPr="00902522" w:rsidRDefault="00AA2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06B78A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600C6B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6D4DDE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F51064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26A060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876955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84BC6B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E12C5A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1355E79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7763AD2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DBB7595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B9AD98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473FBCEB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4BAD75B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EE4C382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0 day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92D1908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2263AB3" w14:textId="1F9612D6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A6A2F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6C7CC70" w14:textId="256FEC1F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9FA86DB" w14:textId="20E402D4" w:rsidR="00F24BBA" w:rsidRPr="00902522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B1452CD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5B97B1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7B4A595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84118BF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545F4C80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6706A0A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44E959E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5CE8B8A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FCC0F5C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27641A6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DC12F49" w14:textId="77777777" w:rsidR="00F24BBA" w:rsidRPr="00902522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902522" w14:paraId="0198222A" w14:textId="77777777" w:rsidTr="00624D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14:paraId="733F5318" w14:textId="77777777" w:rsidR="00F24BBA" w:rsidRPr="00902522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2522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F63A3BF" w14:textId="4A8925E5" w:rsidR="00F24BBA" w:rsidRPr="00902522" w:rsidRDefault="00F24BBA" w:rsidP="00F1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10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yrs</w:t>
            </w:r>
            <w:proofErr w:type="spellEnd"/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651D" w:rsidRPr="00902522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0651D" w:rsidRPr="009025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5</w:t>
            </w:r>
            <w:r w:rsidR="00F114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52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C8DC31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582D22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6C4F8D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8BEFD4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C7C8508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0088F3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36A64C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3A90A8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7067833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shd w:val="clear" w:color="auto" w:fill="FFFFFF" w:themeFill="background1"/>
            <w:noWrap/>
            <w:hideMark/>
          </w:tcPr>
          <w:p w14:paraId="6E3E001C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shd w:val="clear" w:color="auto" w:fill="FFFFFF" w:themeFill="background1"/>
            <w:noWrap/>
            <w:hideMark/>
          </w:tcPr>
          <w:p w14:paraId="5B972C3B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88A93A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2D0EF17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470F0BE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D06306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47397ED" w14:textId="77777777" w:rsidR="00F24BBA" w:rsidRPr="00902522" w:rsidRDefault="00F2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0252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AA204B" w:rsidRPr="005447F0" w14:paraId="1998B46F" w14:textId="77777777" w:rsidTr="0062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463482D" w14:textId="77777777" w:rsidR="00F24BBA" w:rsidRPr="005447F0" w:rsidRDefault="00F24BB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447F0"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1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FD4B28D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21 day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DD2A61D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53B66AC" w14:textId="3F652618" w:rsidR="00F24BBA" w:rsidRPr="005447F0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2DEC0E8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69B57C1" w14:textId="2E91BED9" w:rsidR="00F24BBA" w:rsidRPr="005447F0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08247ED" w14:textId="1E84179D" w:rsidR="00F24BBA" w:rsidRPr="005447F0" w:rsidRDefault="00AA2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10E2D83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7F4A8F8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0031CA5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26EA4A9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9AF9C24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1060C7E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019E81C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CEA45B2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280C176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08AB930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4EF40DF" w14:textId="77777777" w:rsidR="00F24BBA" w:rsidRPr="005447F0" w:rsidRDefault="00F2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47F0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4D9F40FD" w14:textId="77777777" w:rsidR="00F82FF5" w:rsidRDefault="00624DED">
      <w:pPr>
        <w:rPr>
          <w:rFonts w:ascii="Times New Roman" w:hAnsi="Times New Roman" w:cs="Times New Roman"/>
        </w:rPr>
      </w:pPr>
      <w:r w:rsidRPr="005447F0">
        <w:rPr>
          <w:rFonts w:ascii="Times New Roman" w:hAnsi="Times New Roman" w:cs="Times New Roman"/>
          <w:b/>
          <w:bCs/>
          <w:szCs w:val="21"/>
          <w:vertAlign w:val="superscript"/>
        </w:rPr>
        <w:t>*</w:t>
      </w:r>
      <w:r w:rsidRPr="005447F0">
        <w:rPr>
          <w:rFonts w:ascii="Times New Roman" w:hAnsi="Times New Roman" w:cs="Times New Roman"/>
          <w:szCs w:val="21"/>
        </w:rPr>
        <w:t>neurologic abnormalities</w:t>
      </w:r>
      <w:r w:rsidR="00035B23" w:rsidRPr="005447F0">
        <w:rPr>
          <w:rFonts w:ascii="Times New Roman" w:hAnsi="Times New Roman" w:cs="Times New Roman"/>
          <w:szCs w:val="21"/>
        </w:rPr>
        <w:t>;</w:t>
      </w:r>
      <w:r w:rsidR="00035B23" w:rsidRPr="00FA044F">
        <w:rPr>
          <w:rFonts w:ascii="Times New Roman" w:hAnsi="Times New Roman" w:cs="Times New Roman"/>
          <w:color w:val="FF0000"/>
          <w:szCs w:val="21"/>
        </w:rPr>
        <w:t xml:space="preserve"> </w:t>
      </w:r>
      <w:r w:rsidR="00980C01" w:rsidRPr="00FA044F">
        <w:rPr>
          <w:rFonts w:ascii="Times New Roman" w:hAnsi="Times New Roman" w:cs="Times New Roman"/>
          <w:color w:val="FF0000"/>
          <w:szCs w:val="21"/>
        </w:rPr>
        <w:t xml:space="preserve">-: not </w:t>
      </w:r>
      <w:r w:rsidR="0004477F" w:rsidRPr="00FA044F">
        <w:rPr>
          <w:rFonts w:ascii="Times New Roman" w:hAnsi="Times New Roman" w:cs="Times New Roman"/>
          <w:color w:val="FF0000"/>
          <w:szCs w:val="21"/>
        </w:rPr>
        <w:t>available</w:t>
      </w:r>
      <w:r w:rsidR="00980C01">
        <w:rPr>
          <w:rFonts w:ascii="Times New Roman" w:hAnsi="Times New Roman" w:cs="Times New Roman"/>
          <w:szCs w:val="21"/>
        </w:rPr>
        <w:t xml:space="preserve">; </w:t>
      </w:r>
      <w:r w:rsidR="00F24BBA" w:rsidRPr="005447F0">
        <w:rPr>
          <w:rFonts w:ascii="Times New Roman" w:hAnsi="Times New Roman" w:cs="Times New Roman"/>
        </w:rPr>
        <w:t>NA: not available</w:t>
      </w:r>
      <w:r w:rsidR="00336ABD" w:rsidRPr="005447F0">
        <w:rPr>
          <w:rFonts w:ascii="Times New Roman" w:hAnsi="Times New Roman" w:cs="Times New Roman"/>
        </w:rPr>
        <w:t xml:space="preserve">; </w:t>
      </w:r>
      <w:r w:rsidR="00F11447" w:rsidRPr="005447F0">
        <w:rPr>
          <w:rFonts w:ascii="Times New Roman" w:hAnsi="Times New Roman" w:cs="Times New Roman"/>
        </w:rPr>
        <w:t xml:space="preserve">none, </w:t>
      </w:r>
      <w:r w:rsidR="004D1F2A" w:rsidRPr="005447F0">
        <w:rPr>
          <w:rFonts w:ascii="Times New Roman" w:hAnsi="Times New Roman" w:cs="Times New Roman"/>
        </w:rPr>
        <w:t>no this feature</w:t>
      </w:r>
      <w:r w:rsidR="00F11447" w:rsidRPr="005447F0">
        <w:rPr>
          <w:rFonts w:ascii="Times New Roman" w:hAnsi="Times New Roman" w:cs="Times New Roman"/>
        </w:rPr>
        <w:t>; Yes,</w:t>
      </w:r>
      <w:r w:rsidR="004D1F2A" w:rsidRPr="005447F0">
        <w:rPr>
          <w:rFonts w:ascii="Times New Roman" w:hAnsi="Times New Roman" w:cs="Times New Roman"/>
        </w:rPr>
        <w:t xml:space="preserve"> have this feature</w:t>
      </w:r>
      <w:r w:rsidR="00F11447" w:rsidRPr="005447F0">
        <w:rPr>
          <w:rFonts w:ascii="Times New Roman" w:hAnsi="Times New Roman" w:cs="Times New Roman"/>
        </w:rPr>
        <w:t xml:space="preserve">; </w:t>
      </w:r>
      <w:proofErr w:type="spellStart"/>
      <w:r w:rsidR="00336ABD" w:rsidRPr="005447F0">
        <w:rPr>
          <w:rFonts w:ascii="Times New Roman" w:hAnsi="Times New Roman" w:cs="Times New Roman"/>
        </w:rPr>
        <w:t>yrs</w:t>
      </w:r>
      <w:proofErr w:type="spellEnd"/>
      <w:r w:rsidR="00035B23" w:rsidRPr="005447F0">
        <w:rPr>
          <w:rFonts w:ascii="Times New Roman" w:hAnsi="Times New Roman" w:cs="Times New Roman"/>
        </w:rPr>
        <w:t>,</w:t>
      </w:r>
      <w:r w:rsidR="0030651D" w:rsidRPr="005447F0">
        <w:rPr>
          <w:rFonts w:ascii="Times New Roman" w:hAnsi="Times New Roman" w:cs="Times New Roman"/>
        </w:rPr>
        <w:t xml:space="preserve"> y</w:t>
      </w:r>
      <w:r w:rsidR="0030651D" w:rsidRPr="005447F0">
        <w:rPr>
          <w:rFonts w:ascii="Times New Roman" w:hAnsi="Times New Roman" w:cs="Times New Roman" w:hint="eastAsia"/>
        </w:rPr>
        <w:t>ea</w:t>
      </w:r>
      <w:r w:rsidR="0030651D" w:rsidRPr="005447F0">
        <w:rPr>
          <w:rFonts w:ascii="Times New Roman" w:hAnsi="Times New Roman" w:cs="Times New Roman"/>
        </w:rPr>
        <w:t>rs</w:t>
      </w:r>
      <w:r w:rsidR="00336ABD" w:rsidRPr="005447F0">
        <w:rPr>
          <w:rFonts w:ascii="Times New Roman" w:hAnsi="Times New Roman" w:cs="Times New Roman"/>
        </w:rPr>
        <w:t>; m</w:t>
      </w:r>
      <w:r w:rsidR="00035B23" w:rsidRPr="005447F0">
        <w:rPr>
          <w:rFonts w:ascii="Times New Roman" w:hAnsi="Times New Roman" w:cs="Times New Roman"/>
        </w:rPr>
        <w:t>,</w:t>
      </w:r>
      <w:r w:rsidR="0030651D" w:rsidRPr="005447F0">
        <w:rPr>
          <w:rFonts w:ascii="Times New Roman" w:hAnsi="Times New Roman" w:cs="Times New Roman"/>
        </w:rPr>
        <w:t xml:space="preserve"> </w:t>
      </w:r>
      <w:r w:rsidR="00336ABD" w:rsidRPr="005447F0">
        <w:rPr>
          <w:rFonts w:ascii="Times New Roman" w:hAnsi="Times New Roman" w:cs="Times New Roman"/>
        </w:rPr>
        <w:t>months; ID</w:t>
      </w:r>
      <w:r w:rsidR="00035B23" w:rsidRPr="005447F0">
        <w:rPr>
          <w:rFonts w:ascii="Times New Roman" w:hAnsi="Times New Roman" w:cs="Times New Roman"/>
        </w:rPr>
        <w:t>, i</w:t>
      </w:r>
      <w:r w:rsidR="00336ABD" w:rsidRPr="005447F0">
        <w:rPr>
          <w:rFonts w:ascii="Times New Roman" w:hAnsi="Times New Roman" w:cs="Times New Roman"/>
        </w:rPr>
        <w:t>ntellectual disability; DFF</w:t>
      </w:r>
      <w:r w:rsidR="00035B23" w:rsidRPr="005447F0">
        <w:rPr>
          <w:rFonts w:ascii="Times New Roman" w:hAnsi="Times New Roman" w:cs="Times New Roman"/>
        </w:rPr>
        <w:t>, d</w:t>
      </w:r>
      <w:r w:rsidR="00336ABD" w:rsidRPr="005447F0">
        <w:rPr>
          <w:rFonts w:ascii="Times New Roman" w:hAnsi="Times New Roman" w:cs="Times New Roman"/>
        </w:rPr>
        <w:t>ysmorphic facial features; SD</w:t>
      </w:r>
      <w:r w:rsidR="00035B23" w:rsidRPr="005447F0">
        <w:rPr>
          <w:rFonts w:ascii="Times New Roman" w:hAnsi="Times New Roman" w:cs="Times New Roman"/>
        </w:rPr>
        <w:t>, s</w:t>
      </w:r>
      <w:r w:rsidR="00336ABD" w:rsidRPr="005447F0">
        <w:rPr>
          <w:rFonts w:ascii="Times New Roman" w:hAnsi="Times New Roman" w:cs="Times New Roman"/>
        </w:rPr>
        <w:t xml:space="preserve">peech delay; </w:t>
      </w:r>
    </w:p>
    <w:p w14:paraId="4A8DA625" w14:textId="77777777" w:rsidR="00F82FF5" w:rsidRDefault="00336ABD">
      <w:pPr>
        <w:rPr>
          <w:rFonts w:ascii="Times New Roman" w:hAnsi="Times New Roman" w:cs="Times New Roman"/>
        </w:rPr>
      </w:pPr>
      <w:r w:rsidRPr="005447F0">
        <w:rPr>
          <w:rFonts w:ascii="Times New Roman" w:hAnsi="Times New Roman" w:cs="Times New Roman"/>
        </w:rPr>
        <w:t>GMD</w:t>
      </w:r>
      <w:r w:rsidR="00035B23" w:rsidRPr="005447F0">
        <w:rPr>
          <w:rFonts w:ascii="Times New Roman" w:hAnsi="Times New Roman" w:cs="Times New Roman"/>
        </w:rPr>
        <w:t>, g</w:t>
      </w:r>
      <w:r w:rsidRPr="005447F0">
        <w:rPr>
          <w:rFonts w:ascii="Times New Roman" w:hAnsi="Times New Roman" w:cs="Times New Roman"/>
        </w:rPr>
        <w:t>ross motor delay; BA</w:t>
      </w:r>
      <w:r w:rsidR="00035B23" w:rsidRPr="005447F0">
        <w:rPr>
          <w:rFonts w:ascii="Times New Roman" w:hAnsi="Times New Roman" w:cs="Times New Roman"/>
        </w:rPr>
        <w:t>, b</w:t>
      </w:r>
      <w:r w:rsidRPr="005447F0">
        <w:rPr>
          <w:rFonts w:ascii="Times New Roman" w:hAnsi="Times New Roman" w:cs="Times New Roman"/>
        </w:rPr>
        <w:t>ehavioral abnormalities; SA</w:t>
      </w:r>
      <w:r w:rsidR="00035B23" w:rsidRPr="005447F0">
        <w:rPr>
          <w:rFonts w:ascii="Times New Roman" w:hAnsi="Times New Roman" w:cs="Times New Roman"/>
        </w:rPr>
        <w:t>, s</w:t>
      </w:r>
      <w:r w:rsidRPr="005447F0">
        <w:rPr>
          <w:rFonts w:ascii="Times New Roman" w:hAnsi="Times New Roman" w:cs="Times New Roman"/>
        </w:rPr>
        <w:t>keletal abnormalities</w:t>
      </w:r>
      <w:r w:rsidR="0030651D" w:rsidRPr="005447F0">
        <w:rPr>
          <w:rFonts w:ascii="Times New Roman" w:hAnsi="Times New Roman" w:cs="Times New Roman"/>
        </w:rPr>
        <w:t xml:space="preserve">; </w:t>
      </w:r>
      <w:r w:rsidR="0030651D" w:rsidRPr="005447F0">
        <w:rPr>
          <w:rFonts w:ascii="Times New Roman" w:hAnsi="Times New Roman" w:cs="Times New Roman" w:hint="eastAsia"/>
        </w:rPr>
        <w:t>OA</w:t>
      </w:r>
      <w:r w:rsidR="00035B23" w:rsidRPr="005447F0">
        <w:rPr>
          <w:rFonts w:ascii="Times New Roman" w:hAnsi="Times New Roman" w:cs="Times New Roman"/>
        </w:rPr>
        <w:t>, o</w:t>
      </w:r>
      <w:r w:rsidR="0030651D" w:rsidRPr="005447F0">
        <w:rPr>
          <w:rFonts w:ascii="Times New Roman" w:hAnsi="Times New Roman" w:cs="Times New Roman"/>
        </w:rPr>
        <w:t>phthalmologic abnormalities; EA</w:t>
      </w:r>
      <w:r w:rsidR="00035B23" w:rsidRPr="005447F0">
        <w:rPr>
          <w:rFonts w:ascii="Times New Roman" w:hAnsi="Times New Roman" w:cs="Times New Roman"/>
        </w:rPr>
        <w:t>, e</w:t>
      </w:r>
      <w:r w:rsidR="0030651D" w:rsidRPr="005447F0">
        <w:rPr>
          <w:rFonts w:ascii="Times New Roman" w:hAnsi="Times New Roman" w:cs="Times New Roman"/>
        </w:rPr>
        <w:t>ndocrine abnormalities; CA</w:t>
      </w:r>
      <w:r w:rsidR="00035B23" w:rsidRPr="005447F0">
        <w:rPr>
          <w:rFonts w:ascii="Times New Roman" w:hAnsi="Times New Roman" w:cs="Times New Roman"/>
        </w:rPr>
        <w:t>, c</w:t>
      </w:r>
      <w:r w:rsidR="0030651D" w:rsidRPr="005447F0">
        <w:rPr>
          <w:rFonts w:ascii="Times New Roman" w:hAnsi="Times New Roman" w:cs="Times New Roman"/>
        </w:rPr>
        <w:t>ardiac abnormalities; RA</w:t>
      </w:r>
      <w:r w:rsidR="00250625" w:rsidRPr="005447F0">
        <w:rPr>
          <w:rFonts w:ascii="Times New Roman" w:hAnsi="Times New Roman" w:cs="Times New Roman"/>
        </w:rPr>
        <w:t xml:space="preserve">, </w:t>
      </w:r>
      <w:r w:rsidR="00035B23" w:rsidRPr="005447F0">
        <w:rPr>
          <w:rFonts w:ascii="Times New Roman" w:hAnsi="Times New Roman" w:cs="Times New Roman"/>
        </w:rPr>
        <w:t>r</w:t>
      </w:r>
      <w:r w:rsidR="0030651D" w:rsidRPr="005447F0">
        <w:rPr>
          <w:rFonts w:ascii="Times New Roman" w:hAnsi="Times New Roman" w:cs="Times New Roman"/>
        </w:rPr>
        <w:t>e</w:t>
      </w:r>
      <w:r w:rsidR="00F00D9F">
        <w:rPr>
          <w:rFonts w:ascii="Times New Roman" w:hAnsi="Times New Roman" w:cs="Times New Roman"/>
        </w:rPr>
        <w:t>na</w:t>
      </w:r>
      <w:r w:rsidR="0030651D" w:rsidRPr="005447F0">
        <w:rPr>
          <w:rFonts w:ascii="Times New Roman" w:hAnsi="Times New Roman" w:cs="Times New Roman"/>
        </w:rPr>
        <w:t xml:space="preserve">l abnormalities; </w:t>
      </w:r>
    </w:p>
    <w:p w14:paraId="183399DE" w14:textId="718D088B" w:rsidR="0030651D" w:rsidRDefault="0030651D">
      <w:pPr>
        <w:rPr>
          <w:rFonts w:ascii="Times New Roman" w:hAnsi="Times New Roman" w:cs="Times New Roman"/>
        </w:rPr>
      </w:pPr>
      <w:r w:rsidRPr="005447F0">
        <w:rPr>
          <w:rFonts w:ascii="Times New Roman" w:hAnsi="Times New Roman" w:cs="Times New Roman"/>
        </w:rPr>
        <w:t>AP</w:t>
      </w:r>
      <w:r w:rsidR="00035B23" w:rsidRPr="005447F0">
        <w:rPr>
          <w:rFonts w:ascii="Times New Roman" w:hAnsi="Times New Roman" w:cs="Times New Roman"/>
        </w:rPr>
        <w:t>, a</w:t>
      </w:r>
      <w:r w:rsidRPr="005447F0">
        <w:rPr>
          <w:rFonts w:ascii="Times New Roman" w:hAnsi="Times New Roman" w:cs="Times New Roman"/>
        </w:rPr>
        <w:t>nnular pancreas.</w:t>
      </w:r>
    </w:p>
    <w:p w14:paraId="6D197558" w14:textId="1F344922" w:rsidR="00094291" w:rsidRPr="004907E5" w:rsidRDefault="00094291"/>
    <w:p w14:paraId="33E650FA" w14:textId="77777777" w:rsidR="001D1AAA" w:rsidRPr="0004477F" w:rsidRDefault="001D1AAA">
      <w:bookmarkStart w:id="0" w:name="_GoBack"/>
      <w:bookmarkEnd w:id="0"/>
    </w:p>
    <w:sectPr w:rsidR="001D1AAA" w:rsidRPr="0004477F" w:rsidSect="00902522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2B488" w14:textId="77777777" w:rsidR="00D52361" w:rsidRDefault="00D52361" w:rsidP="00094291">
      <w:r>
        <w:separator/>
      </w:r>
    </w:p>
  </w:endnote>
  <w:endnote w:type="continuationSeparator" w:id="0">
    <w:p w14:paraId="64C0017A" w14:textId="77777777" w:rsidR="00D52361" w:rsidRDefault="00D52361" w:rsidP="00094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9F36A" w14:textId="77777777" w:rsidR="00D52361" w:rsidRDefault="00D52361" w:rsidP="00094291">
      <w:r>
        <w:separator/>
      </w:r>
    </w:p>
  </w:footnote>
  <w:footnote w:type="continuationSeparator" w:id="0">
    <w:p w14:paraId="44E570DA" w14:textId="77777777" w:rsidR="00D52361" w:rsidRDefault="00D52361" w:rsidP="00094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MjczNTA3tTS2NDFV0lEKTi0uzszPAykwrAUAF5W58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Human Genetic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9svaxemtv2vue02fm590ts9awe0x5pvd5z&quot;&gt;My EndNote Library&lt;record-ids&gt;&lt;item&gt;2206&lt;/item&gt;&lt;item&gt;2207&lt;/item&gt;&lt;item&gt;2208&lt;/item&gt;&lt;item&gt;2209&lt;/item&gt;&lt;item&gt;2210&lt;/item&gt;&lt;item&gt;2211&lt;/item&gt;&lt;item&gt;2212&lt;/item&gt;&lt;item&gt;2213&lt;/item&gt;&lt;item&gt;2214&lt;/item&gt;&lt;item&gt;2215&lt;/item&gt;&lt;item&gt;2216&lt;/item&gt;&lt;item&gt;2217&lt;/item&gt;&lt;item&gt;2218&lt;/item&gt;&lt;item&gt;2219&lt;/item&gt;&lt;item&gt;2220&lt;/item&gt;&lt;item&gt;2221&lt;/item&gt;&lt;item&gt;2222&lt;/item&gt;&lt;item&gt;2227&lt;/item&gt;&lt;item&gt;2230&lt;/item&gt;&lt;item&gt;2231&lt;/item&gt;&lt;item&gt;2232&lt;/item&gt;&lt;item&gt;2233&lt;/item&gt;&lt;item&gt;2234&lt;/item&gt;&lt;item&gt;2235&lt;/item&gt;&lt;/record-ids&gt;&lt;/item&gt;&lt;/Libraries&gt;"/>
  </w:docVars>
  <w:rsids>
    <w:rsidRoot w:val="00B70112"/>
    <w:rsid w:val="00035B23"/>
    <w:rsid w:val="0004477F"/>
    <w:rsid w:val="00094291"/>
    <w:rsid w:val="000C46F1"/>
    <w:rsid w:val="001D1AAA"/>
    <w:rsid w:val="00250625"/>
    <w:rsid w:val="0030651D"/>
    <w:rsid w:val="00336ABD"/>
    <w:rsid w:val="004907E5"/>
    <w:rsid w:val="004D1F2A"/>
    <w:rsid w:val="005447F0"/>
    <w:rsid w:val="006019D0"/>
    <w:rsid w:val="00624DED"/>
    <w:rsid w:val="00632172"/>
    <w:rsid w:val="006C621E"/>
    <w:rsid w:val="007A17A9"/>
    <w:rsid w:val="00800DE0"/>
    <w:rsid w:val="00860030"/>
    <w:rsid w:val="008A3D02"/>
    <w:rsid w:val="008B3C6F"/>
    <w:rsid w:val="008F44FD"/>
    <w:rsid w:val="00902522"/>
    <w:rsid w:val="00980C01"/>
    <w:rsid w:val="009E00DB"/>
    <w:rsid w:val="00AA204B"/>
    <w:rsid w:val="00AD15CF"/>
    <w:rsid w:val="00B01C38"/>
    <w:rsid w:val="00B3605E"/>
    <w:rsid w:val="00B401A3"/>
    <w:rsid w:val="00B56355"/>
    <w:rsid w:val="00B70112"/>
    <w:rsid w:val="00BD3DD7"/>
    <w:rsid w:val="00D52361"/>
    <w:rsid w:val="00D607A8"/>
    <w:rsid w:val="00E04309"/>
    <w:rsid w:val="00EE2748"/>
    <w:rsid w:val="00F00D9F"/>
    <w:rsid w:val="00F11447"/>
    <w:rsid w:val="00F24BBA"/>
    <w:rsid w:val="00F82FF5"/>
    <w:rsid w:val="00FA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B025A"/>
  <w15:chartTrackingRefBased/>
  <w15:docId w15:val="{8D692274-99A9-4305-A6E4-381876B3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4BB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24BBA"/>
    <w:rPr>
      <w:color w:val="954F72"/>
      <w:u w:val="single"/>
    </w:rPr>
  </w:style>
  <w:style w:type="paragraph" w:customStyle="1" w:styleId="msonormal0">
    <w:name w:val="msonormal"/>
    <w:basedOn w:val="a"/>
    <w:rsid w:val="00F24B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24BB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F24BBA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24BBA"/>
    <w:pPr>
      <w:widowControl/>
      <w:shd w:val="clear" w:color="000000" w:fill="C6E0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F24BBA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F24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24BB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List Paragraph"/>
    <w:basedOn w:val="a"/>
    <w:uiPriority w:val="34"/>
    <w:qFormat/>
    <w:rsid w:val="00F24BBA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094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9429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94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9429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942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942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942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94291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094291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9E00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13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1543</Words>
  <Characters>8799</Characters>
  <Application>Microsoft Office Word</Application>
  <DocSecurity>0</DocSecurity>
  <Lines>73</Lines>
  <Paragraphs>20</Paragraphs>
  <ScaleCrop>false</ScaleCrop>
  <Company/>
  <LinksUpToDate>false</LinksUpToDate>
  <CharactersWithSpaces>10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2</cp:revision>
  <dcterms:created xsi:type="dcterms:W3CDTF">2020-09-17T02:22:00Z</dcterms:created>
  <dcterms:modified xsi:type="dcterms:W3CDTF">2021-04-01T01:43:00Z</dcterms:modified>
</cp:coreProperties>
</file>